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3F86" w:rsidRDefault="009D3F8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9D3F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del w:id="0" w:author="Vinicius" w:date="2015-09-19T17:14:00Z">
        <w:r w:rsidRPr="009D3F86" w:rsidDel="008A4B64">
          <w:rPr>
            <w:rFonts w:ascii="Times New Roman" w:hAnsi="Times New Roman" w:cs="Times New Roman"/>
            <w:b/>
            <w:sz w:val="24"/>
            <w:szCs w:val="24"/>
            <w:lang w:val="en-US"/>
          </w:rPr>
          <w:delText>S1</w:delText>
        </w:r>
      </w:del>
      <w:ins w:id="1" w:author="Vinicius" w:date="2015-09-19T17:14:00Z">
        <w:r w:rsidR="008A4B64">
          <w:rPr>
            <w:rFonts w:ascii="Times New Roman" w:hAnsi="Times New Roman" w:cs="Times New Roman"/>
            <w:b/>
            <w:sz w:val="24"/>
            <w:szCs w:val="24"/>
            <w:lang w:val="en-US"/>
          </w:rPr>
          <w:t>A</w:t>
        </w:r>
      </w:ins>
      <w:r w:rsidRPr="009D3F8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9D3F86">
        <w:rPr>
          <w:rStyle w:val="Nenhum"/>
          <w:b/>
          <w:lang w:val="en-US"/>
        </w:rPr>
        <w:t xml:space="preserve"> </w:t>
      </w:r>
      <w:r w:rsidRPr="009D3F86">
        <w:rPr>
          <w:rStyle w:val="Nenhum"/>
          <w:rFonts w:ascii="Times New Roman" w:hAnsi="Times New Roman" w:cs="Times New Roman"/>
          <w:b/>
          <w:i/>
          <w:sz w:val="24"/>
          <w:szCs w:val="24"/>
          <w:lang w:val="en-US"/>
        </w:rPr>
        <w:t xml:space="preserve">In </w:t>
      </w:r>
      <w:proofErr w:type="spellStart"/>
      <w:r w:rsidRPr="009D3F86">
        <w:rPr>
          <w:rStyle w:val="Nenhum"/>
          <w:rFonts w:ascii="Times New Roman" w:hAnsi="Times New Roman" w:cs="Times New Roman"/>
          <w:b/>
          <w:i/>
          <w:sz w:val="24"/>
          <w:szCs w:val="24"/>
          <w:lang w:val="en-US"/>
        </w:rPr>
        <w:t>silico</w:t>
      </w:r>
      <w:proofErr w:type="spellEnd"/>
      <w:r w:rsidRPr="009D3F86">
        <w:rPr>
          <w:rStyle w:val="Nenhum"/>
          <w:rFonts w:ascii="Times New Roman" w:hAnsi="Times New Roman" w:cs="Times New Roman"/>
          <w:b/>
          <w:sz w:val="24"/>
          <w:szCs w:val="24"/>
          <w:lang w:val="en-US"/>
        </w:rPr>
        <w:t xml:space="preserve"> functional analysis results for </w:t>
      </w:r>
      <w:r w:rsidRPr="009D3F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rs113350588 and rs1048479 </w:t>
      </w:r>
      <w:r w:rsidRPr="009D3F86">
        <w:rPr>
          <w:rStyle w:val="Nenhum"/>
          <w:rFonts w:ascii="Times New Roman" w:hAnsi="Times New Roman" w:cs="Times New Roman"/>
          <w:b/>
          <w:sz w:val="24"/>
          <w:szCs w:val="24"/>
          <w:lang w:val="en-US"/>
        </w:rPr>
        <w:t>and variants in Linkage disequilibrium</w:t>
      </w:r>
    </w:p>
    <w:tbl>
      <w:tblPr>
        <w:tblStyle w:val="Tabelacomgrade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70"/>
        <w:gridCol w:w="628"/>
        <w:gridCol w:w="567"/>
        <w:gridCol w:w="1276"/>
        <w:gridCol w:w="1276"/>
        <w:gridCol w:w="1275"/>
        <w:gridCol w:w="1134"/>
        <w:gridCol w:w="1430"/>
        <w:gridCol w:w="1572"/>
        <w:gridCol w:w="2126"/>
        <w:gridCol w:w="1975"/>
      </w:tblGrid>
      <w:tr w:rsidR="00BA01E8" w:rsidRPr="00BA01E8" w:rsidTr="00BA01E8">
        <w:trPr>
          <w:trHeight w:val="300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proofErr w:type="spellStart"/>
            <w:r w:rsidRPr="00BA01E8">
              <w:rPr>
                <w:rFonts w:ascii="Times New Roman" w:hAnsi="Times New Roman" w:cs="Times New Roman"/>
              </w:rPr>
              <w:t>Variant</w:t>
            </w:r>
            <w:proofErr w:type="spellEnd"/>
          </w:p>
          <w:p w:rsidR="00BA01E8" w:rsidRPr="00BA01E8" w:rsidRDefault="00BA01E8" w:rsidP="00027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proofErr w:type="spellStart"/>
            <w:r w:rsidRPr="00BA01E8">
              <w:rPr>
                <w:rFonts w:ascii="Times New Roman" w:hAnsi="Times New Roman" w:cs="Times New Roman"/>
              </w:rPr>
              <w:t>Ref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proofErr w:type="spellStart"/>
            <w:r w:rsidRPr="00BA01E8">
              <w:rPr>
                <w:rFonts w:ascii="Times New Roman" w:hAnsi="Times New Roman" w:cs="Times New Roman"/>
              </w:rPr>
              <w:t>Al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r w:rsidRPr="00BA01E8">
              <w:rPr>
                <w:rFonts w:ascii="Times New Roman" w:hAnsi="Times New Roman" w:cs="Times New Roman"/>
              </w:rPr>
              <w:t xml:space="preserve">LD* </w:t>
            </w:r>
          </w:p>
          <w:p w:rsidR="009D3F86" w:rsidRPr="00BA01E8" w:rsidRDefault="00BA01E8" w:rsidP="0002706F">
            <w:pPr>
              <w:rPr>
                <w:rFonts w:ascii="Times New Roman" w:hAnsi="Times New Roman" w:cs="Times New Roman"/>
              </w:rPr>
            </w:pPr>
            <w:r w:rsidRPr="00BA01E8">
              <w:rPr>
                <w:rFonts w:ascii="Times New Roman" w:hAnsi="Times New Roman" w:cs="Times New Roman"/>
              </w:rPr>
              <w:t>(r2;</w:t>
            </w:r>
            <w:r w:rsidR="009D3F86" w:rsidRPr="00BA01E8">
              <w:rPr>
                <w:rFonts w:ascii="Times New Roman" w:hAnsi="Times New Roman" w:cs="Times New Roman"/>
              </w:rPr>
              <w:t xml:space="preserve"> D')</w:t>
            </w:r>
          </w:p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r w:rsidRPr="00BA01E8">
              <w:rPr>
                <w:rFonts w:ascii="Times New Roman" w:hAnsi="Times New Roman" w:cs="Times New Roman"/>
              </w:rPr>
              <w:t>AF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r w:rsidRPr="00BA01E8">
              <w:rPr>
                <w:rFonts w:ascii="Times New Roman" w:hAnsi="Times New Roman" w:cs="Times New Roman"/>
              </w:rPr>
              <w:t xml:space="preserve">LD* </w:t>
            </w:r>
          </w:p>
          <w:p w:rsidR="009D3F86" w:rsidRPr="00BA01E8" w:rsidRDefault="00BA01E8" w:rsidP="0002706F">
            <w:pPr>
              <w:rPr>
                <w:rFonts w:ascii="Times New Roman" w:hAnsi="Times New Roman" w:cs="Times New Roman"/>
              </w:rPr>
            </w:pPr>
            <w:r w:rsidRPr="00BA01E8">
              <w:rPr>
                <w:rFonts w:ascii="Times New Roman" w:hAnsi="Times New Roman" w:cs="Times New Roman"/>
              </w:rPr>
              <w:t>(r2;</w:t>
            </w:r>
            <w:r w:rsidR="009D3F86" w:rsidRPr="00BA01E8">
              <w:rPr>
                <w:rFonts w:ascii="Times New Roman" w:hAnsi="Times New Roman" w:cs="Times New Roman"/>
              </w:rPr>
              <w:t xml:space="preserve"> D')</w:t>
            </w:r>
          </w:p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r w:rsidRPr="00BA01E8">
              <w:rPr>
                <w:rFonts w:ascii="Times New Roman" w:hAnsi="Times New Roman" w:cs="Times New Roman"/>
              </w:rPr>
              <w:t>EU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r w:rsidRPr="00BA01E8">
              <w:rPr>
                <w:rFonts w:ascii="Times New Roman" w:hAnsi="Times New Roman" w:cs="Times New Roman"/>
              </w:rPr>
              <w:t xml:space="preserve">LD* </w:t>
            </w:r>
          </w:p>
          <w:p w:rsidR="009D3F86" w:rsidRPr="00BA01E8" w:rsidRDefault="00BA01E8" w:rsidP="0002706F">
            <w:pPr>
              <w:rPr>
                <w:rFonts w:ascii="Times New Roman" w:hAnsi="Times New Roman" w:cs="Times New Roman"/>
              </w:rPr>
            </w:pPr>
            <w:r w:rsidRPr="00BA01E8">
              <w:rPr>
                <w:rFonts w:ascii="Times New Roman" w:hAnsi="Times New Roman" w:cs="Times New Roman"/>
              </w:rPr>
              <w:t>(r2;</w:t>
            </w:r>
            <w:r w:rsidR="009D3F86" w:rsidRPr="00BA01E8">
              <w:rPr>
                <w:rFonts w:ascii="Times New Roman" w:hAnsi="Times New Roman" w:cs="Times New Roman"/>
              </w:rPr>
              <w:t xml:space="preserve"> D')</w:t>
            </w:r>
          </w:p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r w:rsidRPr="00BA01E8">
              <w:rPr>
                <w:rFonts w:ascii="Times New Roman" w:hAnsi="Times New Roman" w:cs="Times New Roman"/>
              </w:rPr>
              <w:t>AM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r w:rsidRPr="00BA01E8">
              <w:rPr>
                <w:rFonts w:ascii="Times New Roman" w:hAnsi="Times New Roman" w:cs="Times New Roman"/>
              </w:rPr>
              <w:t xml:space="preserve">LD* </w:t>
            </w:r>
          </w:p>
          <w:p w:rsidR="009D3F86" w:rsidRPr="00BA01E8" w:rsidRDefault="00BA01E8" w:rsidP="0002706F">
            <w:pPr>
              <w:rPr>
                <w:rFonts w:ascii="Times New Roman" w:hAnsi="Times New Roman" w:cs="Times New Roman"/>
              </w:rPr>
            </w:pPr>
            <w:r w:rsidRPr="00BA01E8">
              <w:rPr>
                <w:rFonts w:ascii="Times New Roman" w:hAnsi="Times New Roman" w:cs="Times New Roman"/>
              </w:rPr>
              <w:t>(r2;</w:t>
            </w:r>
            <w:r w:rsidR="009D3F86" w:rsidRPr="00BA01E8">
              <w:rPr>
                <w:rFonts w:ascii="Times New Roman" w:hAnsi="Times New Roman" w:cs="Times New Roman"/>
              </w:rPr>
              <w:t xml:space="preserve"> D')</w:t>
            </w:r>
          </w:p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r w:rsidRPr="00BA01E8">
              <w:rPr>
                <w:rFonts w:ascii="Times New Roman" w:hAnsi="Times New Roman" w:cs="Times New Roman"/>
              </w:rPr>
              <w:t>ASN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A01E8">
              <w:rPr>
                <w:rFonts w:ascii="Times New Roman" w:hAnsi="Times New Roman" w:cs="Times New Roman"/>
              </w:rPr>
              <w:t>dbSNP</w:t>
            </w:r>
            <w:proofErr w:type="spellEnd"/>
            <w:proofErr w:type="gramEnd"/>
            <w:r w:rsidRPr="00BA01E8">
              <w:rPr>
                <w:rFonts w:ascii="Times New Roman" w:hAnsi="Times New Roman" w:cs="Times New Roman"/>
              </w:rPr>
              <w:t xml:space="preserve"> </w:t>
            </w:r>
          </w:p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A01E8">
              <w:rPr>
                <w:rFonts w:ascii="Times New Roman" w:hAnsi="Times New Roman" w:cs="Times New Roman"/>
              </w:rPr>
              <w:t>functional</w:t>
            </w:r>
            <w:proofErr w:type="spellEnd"/>
            <w:proofErr w:type="gramEnd"/>
            <w:r w:rsidRPr="00BA01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01E8">
              <w:rPr>
                <w:rFonts w:ascii="Times New Roman" w:hAnsi="Times New Roman" w:cs="Times New Roman"/>
              </w:rPr>
              <w:t>annotation</w:t>
            </w:r>
            <w:proofErr w:type="spellEnd"/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proofErr w:type="spellStart"/>
            <w:r w:rsidRPr="00BA01E8">
              <w:rPr>
                <w:rFonts w:ascii="Times New Roman" w:hAnsi="Times New Roman" w:cs="Times New Roman"/>
              </w:rPr>
              <w:t>Splicing</w:t>
            </w:r>
            <w:proofErr w:type="spellEnd"/>
            <w:r w:rsidRPr="00BA01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01E8">
              <w:rPr>
                <w:rFonts w:ascii="Times New Roman" w:hAnsi="Times New Roman" w:cs="Times New Roman"/>
              </w:rPr>
              <w:t>regulation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proofErr w:type="spellStart"/>
            <w:r w:rsidRPr="00BA01E8">
              <w:rPr>
                <w:rFonts w:ascii="Times New Roman" w:hAnsi="Times New Roman" w:cs="Times New Roman"/>
              </w:rPr>
              <w:t>Regulatory</w:t>
            </w:r>
            <w:proofErr w:type="spellEnd"/>
            <w:r w:rsidRPr="00BA01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01E8">
              <w:rPr>
                <w:rFonts w:ascii="Times New Roman" w:hAnsi="Times New Roman" w:cs="Times New Roman"/>
              </w:rPr>
              <w:t>motifs</w:t>
            </w:r>
            <w:proofErr w:type="spellEnd"/>
            <w:r w:rsidRPr="00BA01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01E8">
              <w:rPr>
                <w:rFonts w:ascii="Times New Roman" w:hAnsi="Times New Roman" w:cs="Times New Roman"/>
              </w:rPr>
              <w:t>altered</w:t>
            </w:r>
            <w:proofErr w:type="spellEnd"/>
            <w:r w:rsidRPr="00BA01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01E8">
              <w:rPr>
                <w:rFonts w:ascii="Times New Roman" w:hAnsi="Times New Roman" w:cs="Times New Roman"/>
              </w:rPr>
              <w:t>changed</w:t>
            </w:r>
            <w:proofErr w:type="spellEnd"/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proofErr w:type="spellStart"/>
            <w:r w:rsidRPr="00BA01E8">
              <w:rPr>
                <w:rFonts w:ascii="Times New Roman" w:hAnsi="Times New Roman" w:cs="Times New Roman"/>
              </w:rPr>
              <w:t>Enhancer</w:t>
            </w:r>
            <w:proofErr w:type="spellEnd"/>
            <w:r w:rsidRPr="00BA01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01E8">
              <w:rPr>
                <w:rFonts w:ascii="Times New Roman" w:hAnsi="Times New Roman" w:cs="Times New Roman"/>
              </w:rPr>
              <w:t>histone</w:t>
            </w:r>
            <w:proofErr w:type="spellEnd"/>
            <w:r w:rsidRPr="00BA01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01E8">
              <w:rPr>
                <w:rFonts w:ascii="Times New Roman" w:hAnsi="Times New Roman" w:cs="Times New Roman"/>
              </w:rPr>
              <w:t>marks</w:t>
            </w:r>
            <w:proofErr w:type="spellEnd"/>
          </w:p>
        </w:tc>
      </w:tr>
      <w:tr w:rsidR="00BA01E8" w:rsidRPr="008A4B64" w:rsidTr="00BA01E8">
        <w:trPr>
          <w:trHeight w:val="300"/>
        </w:trPr>
        <w:tc>
          <w:tcPr>
            <w:tcW w:w="1470" w:type="dxa"/>
            <w:tcBorders>
              <w:top w:val="single" w:sz="4" w:space="0" w:color="auto"/>
            </w:tcBorders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proofErr w:type="gramStart"/>
            <w:r w:rsidRPr="00BA01E8">
              <w:rPr>
                <w:rFonts w:ascii="Times New Roman" w:hAnsi="Times New Roman" w:cs="Times New Roman"/>
              </w:rPr>
              <w:t>rs113350588</w:t>
            </w:r>
            <w:proofErr w:type="gramEnd"/>
          </w:p>
        </w:tc>
        <w:tc>
          <w:tcPr>
            <w:tcW w:w="628" w:type="dxa"/>
            <w:tcBorders>
              <w:top w:val="single" w:sz="4" w:space="0" w:color="auto"/>
            </w:tcBorders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r w:rsidRPr="00BA01E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r w:rsidRPr="00BA01E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A01E8">
              <w:rPr>
                <w:rFonts w:ascii="Times New Roman" w:hAnsi="Times New Roman" w:cs="Times New Roman"/>
              </w:rPr>
              <w:t>synonymous</w:t>
            </w:r>
            <w:proofErr w:type="spellEnd"/>
            <w:proofErr w:type="gramEnd"/>
            <w:r w:rsidRPr="00BA01E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A01E8">
              <w:rPr>
                <w:rFonts w:ascii="Times New Roman" w:hAnsi="Times New Roman" w:cs="Times New Roman"/>
              </w:rPr>
              <w:t>exon</w:t>
            </w:r>
            <w:proofErr w:type="spellEnd"/>
            <w:r w:rsidRPr="00BA01E8">
              <w:rPr>
                <w:rFonts w:ascii="Times New Roman" w:hAnsi="Times New Roman" w:cs="Times New Roman"/>
              </w:rPr>
              <w:t xml:space="preserve"> 4)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  <w:lang w:val="en-US"/>
              </w:rPr>
            </w:pPr>
            <w:r w:rsidRPr="00BA01E8">
              <w:rPr>
                <w:rFonts w:ascii="Times New Roman" w:hAnsi="Times New Roman" w:cs="Times New Roman"/>
                <w:lang w:val="en-US"/>
              </w:rPr>
              <w:t>ESE broken (disruption of SF2/ASF sites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5" w:type="dxa"/>
            <w:tcBorders>
              <w:top w:val="single" w:sz="4" w:space="0" w:color="auto"/>
            </w:tcBorders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01E8" w:rsidRPr="00BA01E8" w:rsidTr="00BA01E8">
        <w:trPr>
          <w:trHeight w:val="300"/>
        </w:trPr>
        <w:tc>
          <w:tcPr>
            <w:tcW w:w="1470" w:type="dxa"/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proofErr w:type="gramStart"/>
            <w:r w:rsidRPr="00BA01E8">
              <w:rPr>
                <w:rFonts w:ascii="Times New Roman" w:hAnsi="Times New Roman" w:cs="Times New Roman"/>
              </w:rPr>
              <w:t>rs1048479</w:t>
            </w:r>
            <w:proofErr w:type="gramEnd"/>
          </w:p>
        </w:tc>
        <w:tc>
          <w:tcPr>
            <w:tcW w:w="628" w:type="dxa"/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r w:rsidRPr="00BA01E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67" w:type="dxa"/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r w:rsidRPr="00BA01E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A01E8">
              <w:rPr>
                <w:rFonts w:ascii="Times New Roman" w:hAnsi="Times New Roman" w:cs="Times New Roman"/>
              </w:rPr>
              <w:t>synonymous</w:t>
            </w:r>
            <w:proofErr w:type="spellEnd"/>
            <w:proofErr w:type="gramEnd"/>
            <w:r w:rsidRPr="00BA01E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A01E8">
              <w:rPr>
                <w:rFonts w:ascii="Times New Roman" w:hAnsi="Times New Roman" w:cs="Times New Roman"/>
              </w:rPr>
              <w:t>exon</w:t>
            </w:r>
            <w:proofErr w:type="spellEnd"/>
            <w:r w:rsidRPr="00BA01E8">
              <w:rPr>
                <w:rFonts w:ascii="Times New Roman" w:hAnsi="Times New Roman" w:cs="Times New Roman"/>
              </w:rPr>
              <w:t xml:space="preserve"> 8)</w:t>
            </w:r>
          </w:p>
        </w:tc>
        <w:tc>
          <w:tcPr>
            <w:tcW w:w="1572" w:type="dxa"/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proofErr w:type="spellStart"/>
            <w:r w:rsidRPr="00BA01E8">
              <w:rPr>
                <w:rFonts w:ascii="Times New Roman" w:hAnsi="Times New Roman" w:cs="Times New Roman"/>
              </w:rPr>
              <w:t>New</w:t>
            </w:r>
            <w:proofErr w:type="spellEnd"/>
            <w:r w:rsidRPr="00BA01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01E8">
              <w:rPr>
                <w:rFonts w:ascii="Times New Roman" w:hAnsi="Times New Roman" w:cs="Times New Roman"/>
              </w:rPr>
              <w:t>acceptor</w:t>
            </w:r>
            <w:proofErr w:type="spellEnd"/>
            <w:r w:rsidRPr="00BA01E8">
              <w:rPr>
                <w:rFonts w:ascii="Times New Roman" w:hAnsi="Times New Roman" w:cs="Times New Roman"/>
              </w:rPr>
              <w:t xml:space="preserve"> site</w:t>
            </w:r>
          </w:p>
        </w:tc>
        <w:tc>
          <w:tcPr>
            <w:tcW w:w="2126" w:type="dxa"/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</w:p>
        </w:tc>
      </w:tr>
      <w:tr w:rsidR="00BA01E8" w:rsidRPr="008A4B64" w:rsidTr="00BA01E8">
        <w:trPr>
          <w:trHeight w:val="300"/>
        </w:trPr>
        <w:tc>
          <w:tcPr>
            <w:tcW w:w="1470" w:type="dxa"/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proofErr w:type="gramStart"/>
            <w:r w:rsidRPr="00BA01E8">
              <w:rPr>
                <w:rFonts w:ascii="Times New Roman" w:hAnsi="Times New Roman" w:cs="Times New Roman"/>
              </w:rPr>
              <w:t>rs2142306</w:t>
            </w:r>
            <w:proofErr w:type="gramEnd"/>
          </w:p>
        </w:tc>
        <w:tc>
          <w:tcPr>
            <w:tcW w:w="628" w:type="dxa"/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r w:rsidRPr="00BA01E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67" w:type="dxa"/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r w:rsidRPr="00BA01E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r w:rsidRPr="00BA01E8">
              <w:rPr>
                <w:rFonts w:ascii="Times New Roman" w:hAnsi="Times New Roman" w:cs="Times New Roman"/>
              </w:rPr>
              <w:t>0.96; 0.98</w:t>
            </w:r>
          </w:p>
        </w:tc>
        <w:tc>
          <w:tcPr>
            <w:tcW w:w="1276" w:type="dxa"/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r w:rsidRPr="00BA01E8">
              <w:rPr>
                <w:rFonts w:ascii="Times New Roman" w:hAnsi="Times New Roman" w:cs="Times New Roman"/>
              </w:rPr>
              <w:t>0.65;</w:t>
            </w:r>
            <w:r w:rsidR="00BA01E8" w:rsidRPr="00BA01E8">
              <w:rPr>
                <w:rFonts w:ascii="Times New Roman" w:hAnsi="Times New Roman" w:cs="Times New Roman"/>
              </w:rPr>
              <w:t xml:space="preserve"> </w:t>
            </w:r>
            <w:r w:rsidRPr="00BA01E8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75" w:type="dxa"/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r w:rsidRPr="00BA01E8">
              <w:rPr>
                <w:rFonts w:ascii="Times New Roman" w:hAnsi="Times New Roman" w:cs="Times New Roman"/>
              </w:rPr>
              <w:t>0.75; 0.93</w:t>
            </w:r>
          </w:p>
        </w:tc>
        <w:tc>
          <w:tcPr>
            <w:tcW w:w="1134" w:type="dxa"/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r w:rsidRPr="00BA01E8">
              <w:rPr>
                <w:rFonts w:ascii="Times New Roman" w:hAnsi="Times New Roman" w:cs="Times New Roman"/>
              </w:rPr>
              <w:t>0.99; 0.99</w:t>
            </w:r>
          </w:p>
        </w:tc>
        <w:tc>
          <w:tcPr>
            <w:tcW w:w="1430" w:type="dxa"/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proofErr w:type="gramStart"/>
            <w:r w:rsidRPr="00BA01E8">
              <w:rPr>
                <w:rFonts w:ascii="Times New Roman" w:hAnsi="Times New Roman" w:cs="Times New Roman"/>
              </w:rPr>
              <w:t>3</w:t>
            </w:r>
            <w:proofErr w:type="gramEnd"/>
            <w:r w:rsidRPr="00BA01E8">
              <w:rPr>
                <w:rFonts w:ascii="Times New Roman" w:hAnsi="Times New Roman" w:cs="Times New Roman"/>
              </w:rPr>
              <w:t>'UTR</w:t>
            </w:r>
          </w:p>
        </w:tc>
        <w:tc>
          <w:tcPr>
            <w:tcW w:w="1572" w:type="dxa"/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A01E8">
              <w:rPr>
                <w:rFonts w:ascii="Times New Roman" w:hAnsi="Times New Roman" w:cs="Times New Roman"/>
              </w:rPr>
              <w:t>Myb</w:t>
            </w:r>
            <w:proofErr w:type="spellEnd"/>
            <w:r w:rsidRPr="00BA01E8">
              <w:rPr>
                <w:rFonts w:ascii="Times New Roman" w:hAnsi="Times New Roman" w:cs="Times New Roman"/>
              </w:rPr>
              <w:t>,</w:t>
            </w:r>
            <w:proofErr w:type="gramEnd"/>
            <w:r w:rsidRPr="00BA01E8">
              <w:rPr>
                <w:rFonts w:ascii="Times New Roman" w:hAnsi="Times New Roman" w:cs="Times New Roman"/>
              </w:rPr>
              <w:t>SETDB1</w:t>
            </w:r>
          </w:p>
        </w:tc>
        <w:tc>
          <w:tcPr>
            <w:tcW w:w="1975" w:type="dxa"/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  <w:lang w:val="en-US"/>
              </w:rPr>
            </w:pPr>
            <w:r w:rsidRPr="00BA01E8">
              <w:rPr>
                <w:rFonts w:ascii="Times New Roman" w:hAnsi="Times New Roman" w:cs="Times New Roman"/>
                <w:lang w:val="en-US"/>
              </w:rPr>
              <w:t>LUNG, BLOOD, SKIN, LIVER, KIDNEY, PLACENT</w:t>
            </w:r>
          </w:p>
        </w:tc>
      </w:tr>
      <w:tr w:rsidR="00BA01E8" w:rsidRPr="00BA01E8" w:rsidTr="00BA01E8">
        <w:trPr>
          <w:trHeight w:val="300"/>
        </w:trPr>
        <w:tc>
          <w:tcPr>
            <w:tcW w:w="1470" w:type="dxa"/>
            <w:tcBorders>
              <w:bottom w:val="single" w:sz="4" w:space="0" w:color="auto"/>
            </w:tcBorders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proofErr w:type="gramStart"/>
            <w:r w:rsidRPr="00BA01E8">
              <w:rPr>
                <w:rFonts w:ascii="Times New Roman" w:hAnsi="Times New Roman" w:cs="Times New Roman"/>
              </w:rPr>
              <w:t>rs2736865</w:t>
            </w:r>
            <w:proofErr w:type="gramEnd"/>
          </w:p>
        </w:tc>
        <w:tc>
          <w:tcPr>
            <w:tcW w:w="628" w:type="dxa"/>
            <w:tcBorders>
              <w:bottom w:val="single" w:sz="4" w:space="0" w:color="auto"/>
            </w:tcBorders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r w:rsidRPr="00BA01E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r w:rsidRPr="00BA01E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9D3F86" w:rsidRPr="00BA01E8" w:rsidRDefault="009D3F86" w:rsidP="00BA01E8">
            <w:pPr>
              <w:rPr>
                <w:rFonts w:ascii="Times New Roman" w:hAnsi="Times New Roman" w:cs="Times New Roman"/>
              </w:rPr>
            </w:pPr>
            <w:r w:rsidRPr="00BA01E8">
              <w:rPr>
                <w:rFonts w:ascii="Times New Roman" w:hAnsi="Times New Roman" w:cs="Times New Roman"/>
              </w:rPr>
              <w:t>0.97;</w:t>
            </w:r>
            <w:r w:rsidR="00BA01E8" w:rsidRPr="00BA01E8">
              <w:rPr>
                <w:rFonts w:ascii="Times New Roman" w:hAnsi="Times New Roman" w:cs="Times New Roman"/>
              </w:rPr>
              <w:t xml:space="preserve"> </w:t>
            </w:r>
            <w:r w:rsidRPr="00BA01E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r w:rsidRPr="00BA01E8">
              <w:rPr>
                <w:rFonts w:ascii="Times New Roman" w:hAnsi="Times New Roman" w:cs="Times New Roman"/>
              </w:rPr>
              <w:t>0.97;</w:t>
            </w:r>
            <w:r w:rsidR="00BA01E8" w:rsidRPr="00BA01E8">
              <w:rPr>
                <w:rFonts w:ascii="Times New Roman" w:hAnsi="Times New Roman" w:cs="Times New Roman"/>
              </w:rPr>
              <w:t xml:space="preserve"> </w:t>
            </w:r>
            <w:r w:rsidRPr="00BA01E8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r w:rsidRPr="00BA01E8">
              <w:rPr>
                <w:rFonts w:ascii="Times New Roman" w:hAnsi="Times New Roman" w:cs="Times New Roman"/>
              </w:rPr>
              <w:t>0.98; 0.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r w:rsidRPr="00BA01E8">
              <w:rPr>
                <w:rFonts w:ascii="Times New Roman" w:hAnsi="Times New Roman" w:cs="Times New Roman"/>
              </w:rPr>
              <w:t>1.0; 1.0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A01E8">
              <w:rPr>
                <w:rFonts w:ascii="Times New Roman" w:hAnsi="Times New Roman" w:cs="Times New Roman"/>
              </w:rPr>
              <w:t>intron</w:t>
            </w:r>
            <w:proofErr w:type="spellEnd"/>
            <w:proofErr w:type="gramEnd"/>
          </w:p>
        </w:tc>
        <w:tc>
          <w:tcPr>
            <w:tcW w:w="1572" w:type="dxa"/>
            <w:tcBorders>
              <w:bottom w:val="single" w:sz="4" w:space="0" w:color="auto"/>
            </w:tcBorders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BA01E8" w:rsidRPr="00BA01E8" w:rsidRDefault="009D3F86" w:rsidP="0002706F">
            <w:pPr>
              <w:rPr>
                <w:rFonts w:ascii="Times New Roman" w:hAnsi="Times New Roman" w:cs="Times New Roman"/>
              </w:rPr>
            </w:pPr>
            <w:r w:rsidRPr="00BA01E8">
              <w:rPr>
                <w:rFonts w:ascii="Times New Roman" w:hAnsi="Times New Roman" w:cs="Times New Roman"/>
              </w:rPr>
              <w:t>RXRA,</w:t>
            </w:r>
            <w:r w:rsidR="00BA01E8" w:rsidRPr="00BA01E8">
              <w:rPr>
                <w:rFonts w:ascii="Times New Roman" w:hAnsi="Times New Roman" w:cs="Times New Roman"/>
              </w:rPr>
              <w:t xml:space="preserve"> </w:t>
            </w:r>
            <w:r w:rsidRPr="00BA01E8">
              <w:rPr>
                <w:rFonts w:ascii="Times New Roman" w:hAnsi="Times New Roman" w:cs="Times New Roman"/>
              </w:rPr>
              <w:t>SETDB1,</w:t>
            </w:r>
          </w:p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  <w:r w:rsidRPr="00BA01E8">
              <w:rPr>
                <w:rFonts w:ascii="Times New Roman" w:hAnsi="Times New Roman" w:cs="Times New Roman"/>
              </w:rPr>
              <w:t>Znf143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noWrap/>
            <w:hideMark/>
          </w:tcPr>
          <w:p w:rsidR="009D3F86" w:rsidRPr="00BA01E8" w:rsidRDefault="009D3F86" w:rsidP="0002706F">
            <w:pPr>
              <w:rPr>
                <w:rFonts w:ascii="Times New Roman" w:hAnsi="Times New Roman" w:cs="Times New Roman"/>
              </w:rPr>
            </w:pPr>
          </w:p>
        </w:tc>
      </w:tr>
    </w:tbl>
    <w:p w:rsidR="009D3F86" w:rsidRPr="009D3F86" w:rsidRDefault="009D3F86" w:rsidP="009D3F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3F86">
        <w:rPr>
          <w:rFonts w:ascii="Times New Roman" w:hAnsi="Times New Roman" w:cs="Times New Roman"/>
          <w:sz w:val="24"/>
          <w:szCs w:val="24"/>
          <w:lang w:val="en-US"/>
        </w:rPr>
        <w:t xml:space="preserve">*Refers to LD between the rs2142306, rs2736865 </w:t>
      </w:r>
      <w:proofErr w:type="gramStart"/>
      <w:r w:rsidRPr="009D3F86">
        <w:rPr>
          <w:rFonts w:ascii="Times New Roman" w:hAnsi="Times New Roman" w:cs="Times New Roman"/>
          <w:sz w:val="24"/>
          <w:szCs w:val="24"/>
          <w:lang w:val="en-US"/>
        </w:rPr>
        <w:t>and  rs1048479</w:t>
      </w:r>
      <w:proofErr w:type="gramEnd"/>
      <w:r w:rsidRPr="009D3F86">
        <w:rPr>
          <w:rFonts w:ascii="Times New Roman" w:hAnsi="Times New Roman" w:cs="Times New Roman"/>
          <w:sz w:val="24"/>
          <w:szCs w:val="24"/>
          <w:lang w:val="en-US"/>
        </w:rPr>
        <w:t xml:space="preserve"> polymorphism for 1000 Genome project</w:t>
      </w:r>
    </w:p>
    <w:p w:rsidR="009D3F86" w:rsidRDefault="009D3F86">
      <w:pPr>
        <w:rPr>
          <w:rFonts w:ascii="Times New Roman" w:hAnsi="Times New Roman" w:cs="Times New Roman"/>
          <w:sz w:val="24"/>
          <w:szCs w:val="24"/>
          <w:lang w:val="en-US"/>
        </w:rPr>
        <w:sectPr w:rsidR="009D3F86" w:rsidSect="009D3F86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:rsidR="00FB5584" w:rsidRPr="00423508" w:rsidRDefault="00573E47" w:rsidP="00573E47">
      <w:pPr>
        <w:spacing w:line="360" w:lineRule="auto"/>
        <w:rPr>
          <w:rFonts w:ascii="Times New Roman" w:hAnsi="Times New Roman"/>
          <w:b/>
          <w:i/>
          <w:color w:val="000000"/>
          <w:sz w:val="24"/>
          <w:lang w:val="en-US"/>
        </w:rPr>
      </w:pPr>
      <w:r w:rsidRPr="00423508">
        <w:rPr>
          <w:rStyle w:val="NenhumC"/>
          <w:rFonts w:ascii="Times New Roman" w:hAnsi="Times New Roman"/>
          <w:b/>
          <w:sz w:val="24"/>
          <w:lang w:val="en-US"/>
        </w:rPr>
        <w:lastRenderedPageBreak/>
        <w:t xml:space="preserve">Table </w:t>
      </w:r>
      <w:del w:id="2" w:author="Vinicius" w:date="2015-09-19T17:14:00Z">
        <w:r w:rsidRPr="00423508" w:rsidDel="008A4B64">
          <w:rPr>
            <w:rStyle w:val="NenhumC"/>
            <w:rFonts w:ascii="Times New Roman" w:hAnsi="Times New Roman"/>
            <w:b/>
            <w:sz w:val="24"/>
            <w:lang w:val="en-US"/>
          </w:rPr>
          <w:delText>S</w:delText>
        </w:r>
        <w:r w:rsidR="0002706F" w:rsidDel="008A4B64">
          <w:rPr>
            <w:rStyle w:val="NenhumC"/>
            <w:rFonts w:ascii="Times New Roman" w:hAnsi="Times New Roman"/>
            <w:b/>
            <w:sz w:val="24"/>
            <w:lang w:val="en-US"/>
          </w:rPr>
          <w:delText>2</w:delText>
        </w:r>
      </w:del>
      <w:ins w:id="3" w:author="Vinicius" w:date="2015-09-19T17:14:00Z">
        <w:r w:rsidR="008A4B64">
          <w:rPr>
            <w:rStyle w:val="NenhumC"/>
            <w:rFonts w:ascii="Times New Roman" w:hAnsi="Times New Roman"/>
            <w:b/>
            <w:sz w:val="24"/>
            <w:lang w:val="en-US"/>
          </w:rPr>
          <w:t>B</w:t>
        </w:r>
      </w:ins>
      <w:r w:rsidRPr="00423508">
        <w:rPr>
          <w:rStyle w:val="NenhumC"/>
          <w:rFonts w:ascii="Times New Roman" w:hAnsi="Times New Roman"/>
          <w:b/>
          <w:sz w:val="24"/>
          <w:lang w:val="en-US"/>
        </w:rPr>
        <w:t xml:space="preserve">. Frequency of the </w:t>
      </w:r>
      <w:r w:rsidRPr="00423508">
        <w:rPr>
          <w:rStyle w:val="NenhumC"/>
          <w:rFonts w:ascii="Times New Roman" w:hAnsi="Times New Roman"/>
          <w:b/>
          <w:i/>
          <w:sz w:val="24"/>
          <w:lang w:val="en-US"/>
        </w:rPr>
        <w:t>ST3GAL1</w:t>
      </w:r>
      <w:r w:rsidRPr="00423508">
        <w:rPr>
          <w:rStyle w:val="NenhumC"/>
          <w:rFonts w:ascii="Times New Roman" w:hAnsi="Times New Roman"/>
          <w:b/>
          <w:sz w:val="24"/>
          <w:lang w:val="en-US"/>
        </w:rPr>
        <w:t xml:space="preserve"> gene </w:t>
      </w:r>
      <w:proofErr w:type="spellStart"/>
      <w:r w:rsidRPr="00423508">
        <w:rPr>
          <w:rStyle w:val="NenhumC"/>
          <w:rFonts w:ascii="Times New Roman" w:hAnsi="Times New Roman"/>
          <w:b/>
          <w:sz w:val="24"/>
          <w:lang w:val="en-US"/>
        </w:rPr>
        <w:t>haplotypes</w:t>
      </w:r>
      <w:proofErr w:type="spellEnd"/>
      <w:r w:rsidRPr="00423508">
        <w:rPr>
          <w:rStyle w:val="NenhumC"/>
          <w:rFonts w:ascii="Times New Roman" w:hAnsi="Times New Roman"/>
          <w:b/>
          <w:sz w:val="24"/>
          <w:lang w:val="en-US"/>
        </w:rPr>
        <w:t xml:space="preserve"> observed in patients infected with </w:t>
      </w:r>
      <w:r w:rsidRPr="00423508">
        <w:rPr>
          <w:rStyle w:val="NenhumC"/>
          <w:rFonts w:ascii="Times New Roman" w:hAnsi="Times New Roman"/>
          <w:b/>
          <w:i/>
          <w:sz w:val="24"/>
          <w:lang w:val="en-US"/>
        </w:rPr>
        <w:t xml:space="preserve">Influenza </w:t>
      </w:r>
      <w:proofErr w:type="gramStart"/>
      <w:r w:rsidRPr="00423508">
        <w:rPr>
          <w:rStyle w:val="NenhumC"/>
          <w:rFonts w:ascii="Times New Roman" w:hAnsi="Times New Roman"/>
          <w:b/>
          <w:i/>
          <w:sz w:val="24"/>
          <w:lang w:val="en-US"/>
        </w:rPr>
        <w:t>A(</w:t>
      </w:r>
      <w:proofErr w:type="gramEnd"/>
      <w:r w:rsidRPr="00423508">
        <w:rPr>
          <w:rStyle w:val="NenhumC"/>
          <w:rFonts w:ascii="Times New Roman" w:hAnsi="Times New Roman"/>
          <w:b/>
          <w:i/>
          <w:sz w:val="24"/>
          <w:lang w:val="en-US"/>
        </w:rPr>
        <w:t xml:space="preserve">H1N1)pdm09. 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96"/>
        <w:gridCol w:w="1496"/>
        <w:gridCol w:w="1256"/>
        <w:gridCol w:w="576"/>
        <w:gridCol w:w="1769"/>
      </w:tblGrid>
      <w:tr w:rsidR="00FB5584" w:rsidRPr="00423508" w:rsidTr="00423508">
        <w:tc>
          <w:tcPr>
            <w:tcW w:w="0" w:type="auto"/>
            <w:tcBorders>
              <w:top w:val="single" w:sz="4" w:space="0" w:color="auto"/>
            </w:tcBorders>
          </w:tcPr>
          <w:p w:rsidR="00FB5584" w:rsidRPr="00423508" w:rsidRDefault="00FB5584" w:rsidP="0042350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e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FB5584" w:rsidRPr="00423508" w:rsidRDefault="00FB5584" w:rsidP="004235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235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aplotyp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584" w:rsidRPr="00423508" w:rsidRDefault="00FB5584" w:rsidP="004235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584" w:rsidRPr="00423508" w:rsidRDefault="00FB5584" w:rsidP="0042350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equency (%)</w:t>
            </w:r>
          </w:p>
        </w:tc>
      </w:tr>
      <w:tr w:rsidR="00FB5584" w:rsidRPr="00423508" w:rsidTr="00423508">
        <w:tc>
          <w:tcPr>
            <w:tcW w:w="0" w:type="auto"/>
            <w:tcBorders>
              <w:bottom w:val="single" w:sz="4" w:space="0" w:color="auto"/>
            </w:tcBorders>
          </w:tcPr>
          <w:p w:rsidR="00FB5584" w:rsidRPr="00423508" w:rsidRDefault="00FB5584" w:rsidP="004235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B5584" w:rsidRPr="00423508" w:rsidRDefault="00FB5584" w:rsidP="004235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s1133505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B5584" w:rsidRPr="00423508" w:rsidRDefault="00FB5584" w:rsidP="004235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s10484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B5584" w:rsidRPr="00423508" w:rsidRDefault="00FB5584" w:rsidP="004235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B5584" w:rsidRPr="00423508" w:rsidRDefault="00FB5584" w:rsidP="004235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B5584" w:rsidRPr="00423508" w:rsidTr="00423508">
        <w:tc>
          <w:tcPr>
            <w:tcW w:w="0" w:type="auto"/>
            <w:tcBorders>
              <w:top w:val="single" w:sz="4" w:space="0" w:color="auto"/>
            </w:tcBorders>
          </w:tcPr>
          <w:p w:rsidR="00FB5584" w:rsidRPr="00423508" w:rsidRDefault="00FB5584" w:rsidP="004235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584" w:rsidRPr="00423508" w:rsidRDefault="00FB5584" w:rsidP="004235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584" w:rsidRPr="00423508" w:rsidRDefault="00FB5584" w:rsidP="004235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584" w:rsidRPr="00423508" w:rsidRDefault="00FB5584" w:rsidP="004235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584" w:rsidRPr="00423508" w:rsidRDefault="00FB5584" w:rsidP="004235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8</w:t>
            </w:r>
          </w:p>
        </w:tc>
      </w:tr>
      <w:tr w:rsidR="00FB5584" w:rsidRPr="00423508" w:rsidTr="00423508">
        <w:tc>
          <w:tcPr>
            <w:tcW w:w="0" w:type="auto"/>
          </w:tcPr>
          <w:p w:rsidR="00FB5584" w:rsidRPr="00423508" w:rsidRDefault="00FB5584" w:rsidP="004235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FB5584" w:rsidRPr="00423508" w:rsidRDefault="00FB5584" w:rsidP="004235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0" w:type="auto"/>
          </w:tcPr>
          <w:p w:rsidR="00FB5584" w:rsidRPr="00423508" w:rsidRDefault="00FB5584" w:rsidP="004235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0" w:type="auto"/>
          </w:tcPr>
          <w:p w:rsidR="00FB5584" w:rsidRPr="00423508" w:rsidRDefault="00FB5584" w:rsidP="004235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0" w:type="auto"/>
          </w:tcPr>
          <w:p w:rsidR="00FB5584" w:rsidRPr="00423508" w:rsidRDefault="00FB5584" w:rsidP="004235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</w:t>
            </w:r>
          </w:p>
        </w:tc>
      </w:tr>
      <w:tr w:rsidR="00FB5584" w:rsidRPr="00423508" w:rsidTr="00423508">
        <w:tc>
          <w:tcPr>
            <w:tcW w:w="0" w:type="auto"/>
          </w:tcPr>
          <w:p w:rsidR="00FB5584" w:rsidRPr="00423508" w:rsidRDefault="00FB5584" w:rsidP="004235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FB5584" w:rsidRPr="00423508" w:rsidRDefault="00FB5584" w:rsidP="004235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0" w:type="auto"/>
          </w:tcPr>
          <w:p w:rsidR="00FB5584" w:rsidRPr="00423508" w:rsidRDefault="00FB5584" w:rsidP="004235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0" w:type="auto"/>
          </w:tcPr>
          <w:p w:rsidR="00FB5584" w:rsidRPr="00423508" w:rsidRDefault="00FB5584" w:rsidP="004235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0" w:type="auto"/>
          </w:tcPr>
          <w:p w:rsidR="00FB5584" w:rsidRPr="00423508" w:rsidRDefault="00FB5584" w:rsidP="004235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</w:t>
            </w:r>
          </w:p>
        </w:tc>
      </w:tr>
      <w:tr w:rsidR="00FB5584" w:rsidRPr="00423508" w:rsidTr="00423508">
        <w:tc>
          <w:tcPr>
            <w:tcW w:w="0" w:type="auto"/>
            <w:tcBorders>
              <w:bottom w:val="single" w:sz="4" w:space="0" w:color="auto"/>
            </w:tcBorders>
          </w:tcPr>
          <w:p w:rsidR="00FB5584" w:rsidRPr="00423508" w:rsidRDefault="00FB5584" w:rsidP="004235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B5584" w:rsidRPr="00423508" w:rsidRDefault="00FB5584" w:rsidP="004235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B5584" w:rsidRPr="00423508" w:rsidRDefault="00FB5584" w:rsidP="004235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B5584" w:rsidRPr="00423508" w:rsidRDefault="00FB5584" w:rsidP="004235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B5584" w:rsidRPr="00423508" w:rsidRDefault="00FB5584" w:rsidP="004235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5</w:t>
            </w:r>
          </w:p>
        </w:tc>
      </w:tr>
    </w:tbl>
    <w:p w:rsidR="00FB5584" w:rsidRPr="00423508" w:rsidRDefault="00FB5584" w:rsidP="00FB5584">
      <w:pPr>
        <w:rPr>
          <w:lang w:val="en-US"/>
        </w:rPr>
      </w:pPr>
    </w:p>
    <w:p w:rsidR="00FB5584" w:rsidRPr="00423508" w:rsidRDefault="00FB5584" w:rsidP="00FB5584">
      <w:pPr>
        <w:rPr>
          <w:lang w:val="en-US"/>
        </w:rPr>
        <w:sectPr w:rsidR="00FB5584" w:rsidRPr="00423508" w:rsidSect="004F14D5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:rsidR="00FB5584" w:rsidRPr="00423508" w:rsidRDefault="00573E47" w:rsidP="00573E47">
      <w:pPr>
        <w:spacing w:line="360" w:lineRule="auto"/>
        <w:rPr>
          <w:rFonts w:ascii="Times New Roman" w:hAnsi="Times New Roman"/>
          <w:b/>
          <w:lang w:val="en-US"/>
        </w:rPr>
      </w:pPr>
      <w:r w:rsidRPr="00423508">
        <w:rPr>
          <w:rStyle w:val="NenhumC"/>
          <w:rFonts w:ascii="Times New Roman" w:hAnsi="Times New Roman"/>
          <w:b/>
          <w:sz w:val="24"/>
          <w:lang w:val="en-US"/>
        </w:rPr>
        <w:lastRenderedPageBreak/>
        <w:t xml:space="preserve">Table </w:t>
      </w:r>
      <w:del w:id="4" w:author="Vinicius" w:date="2015-09-19T17:14:00Z">
        <w:r w:rsidRPr="00423508" w:rsidDel="008A4B64">
          <w:rPr>
            <w:rStyle w:val="NenhumC"/>
            <w:rFonts w:ascii="Times New Roman" w:hAnsi="Times New Roman"/>
            <w:b/>
            <w:sz w:val="24"/>
            <w:lang w:val="en-US"/>
          </w:rPr>
          <w:delText>S</w:delText>
        </w:r>
        <w:r w:rsidR="0002706F" w:rsidDel="008A4B64">
          <w:rPr>
            <w:rStyle w:val="NenhumC"/>
            <w:rFonts w:ascii="Times New Roman" w:hAnsi="Times New Roman"/>
            <w:b/>
            <w:sz w:val="24"/>
            <w:lang w:val="en-US"/>
          </w:rPr>
          <w:delText>3</w:delText>
        </w:r>
      </w:del>
      <w:ins w:id="5" w:author="Vinicius" w:date="2015-09-19T17:14:00Z">
        <w:r w:rsidR="008A4B64">
          <w:rPr>
            <w:rStyle w:val="NenhumC"/>
            <w:rFonts w:ascii="Times New Roman" w:hAnsi="Times New Roman"/>
            <w:b/>
            <w:sz w:val="24"/>
            <w:lang w:val="en-US"/>
          </w:rPr>
          <w:t>C</w:t>
        </w:r>
      </w:ins>
      <w:r w:rsidRPr="00423508">
        <w:rPr>
          <w:rStyle w:val="NenhumC"/>
          <w:rFonts w:ascii="Times New Roman" w:hAnsi="Times New Roman"/>
          <w:b/>
          <w:sz w:val="24"/>
          <w:lang w:val="en-US"/>
        </w:rPr>
        <w:t xml:space="preserve">. </w:t>
      </w:r>
      <w:r w:rsidR="00701ED3" w:rsidRPr="00423508">
        <w:rPr>
          <w:rStyle w:val="NenhumC"/>
          <w:rFonts w:ascii="Times New Roman" w:hAnsi="Times New Roman"/>
          <w:b/>
          <w:i/>
          <w:sz w:val="24"/>
          <w:lang w:val="en-US"/>
        </w:rPr>
        <w:t>ST3GAL1</w:t>
      </w:r>
      <w:r w:rsidR="00701ED3" w:rsidRPr="00423508">
        <w:rPr>
          <w:rStyle w:val="NenhumC"/>
          <w:rFonts w:ascii="Times New Roman" w:hAnsi="Times New Roman"/>
          <w:b/>
          <w:sz w:val="24"/>
          <w:lang w:val="en-US"/>
        </w:rPr>
        <w:t xml:space="preserve"> </w:t>
      </w:r>
      <w:r w:rsidR="00701ED3">
        <w:rPr>
          <w:rStyle w:val="NenhumC"/>
          <w:rFonts w:ascii="Times New Roman" w:hAnsi="Times New Roman"/>
          <w:b/>
          <w:sz w:val="24"/>
          <w:lang w:val="en-US"/>
        </w:rPr>
        <w:t xml:space="preserve">gene </w:t>
      </w:r>
      <w:proofErr w:type="spellStart"/>
      <w:r w:rsidR="00701ED3">
        <w:rPr>
          <w:rStyle w:val="NenhumC"/>
          <w:rFonts w:ascii="Times New Roman" w:hAnsi="Times New Roman"/>
          <w:b/>
          <w:sz w:val="24"/>
          <w:lang w:val="en-US"/>
        </w:rPr>
        <w:t>diplotypes</w:t>
      </w:r>
      <w:proofErr w:type="spellEnd"/>
      <w:r w:rsidR="00701ED3">
        <w:rPr>
          <w:rStyle w:val="NenhumC"/>
          <w:rFonts w:ascii="Times New Roman" w:hAnsi="Times New Roman"/>
          <w:b/>
          <w:sz w:val="24"/>
          <w:lang w:val="en-US"/>
        </w:rPr>
        <w:t xml:space="preserve"> frequencies</w:t>
      </w:r>
      <w:r w:rsidR="00701ED3" w:rsidRPr="00423508">
        <w:rPr>
          <w:rStyle w:val="NenhumC"/>
          <w:rFonts w:ascii="Times New Roman" w:hAnsi="Times New Roman"/>
          <w:b/>
          <w:sz w:val="24"/>
          <w:lang w:val="en-US"/>
        </w:rPr>
        <w:t xml:space="preserve"> observed in patients infected with </w:t>
      </w:r>
      <w:r w:rsidR="00701ED3" w:rsidRPr="00423508">
        <w:rPr>
          <w:rStyle w:val="NenhumC"/>
          <w:rFonts w:ascii="Times New Roman" w:hAnsi="Times New Roman"/>
          <w:b/>
          <w:i/>
          <w:sz w:val="24"/>
          <w:lang w:val="en-US"/>
        </w:rPr>
        <w:t xml:space="preserve">Influenza </w:t>
      </w:r>
      <w:proofErr w:type="gramStart"/>
      <w:r w:rsidR="00701ED3" w:rsidRPr="00423508">
        <w:rPr>
          <w:rStyle w:val="NenhumC"/>
          <w:rFonts w:ascii="Times New Roman" w:hAnsi="Times New Roman"/>
          <w:b/>
          <w:i/>
          <w:sz w:val="24"/>
          <w:lang w:val="en-US"/>
        </w:rPr>
        <w:t>A(</w:t>
      </w:r>
      <w:proofErr w:type="gramEnd"/>
      <w:r w:rsidR="00701ED3" w:rsidRPr="00423508">
        <w:rPr>
          <w:rStyle w:val="NenhumC"/>
          <w:rFonts w:ascii="Times New Roman" w:hAnsi="Times New Roman"/>
          <w:b/>
          <w:i/>
          <w:sz w:val="24"/>
          <w:lang w:val="en-US"/>
        </w:rPr>
        <w:t>H1N1)pdm09.</w:t>
      </w:r>
    </w:p>
    <w:tbl>
      <w:tblPr>
        <w:tblStyle w:val="Tabelacomgrade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0"/>
        <w:gridCol w:w="576"/>
        <w:gridCol w:w="1649"/>
      </w:tblGrid>
      <w:tr w:rsidR="00FB5584" w:rsidRPr="00423508" w:rsidTr="0042350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B5584" w:rsidRPr="00423508" w:rsidRDefault="00D12937" w:rsidP="004235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plotyp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B5584" w:rsidRPr="00423508" w:rsidRDefault="00FB5584" w:rsidP="004235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B5584" w:rsidRPr="00423508" w:rsidRDefault="00FB5584" w:rsidP="004235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 (%)</w:t>
            </w:r>
          </w:p>
        </w:tc>
      </w:tr>
      <w:tr w:rsidR="00FB5584" w:rsidRPr="00423508" w:rsidTr="00423508">
        <w:tc>
          <w:tcPr>
            <w:tcW w:w="0" w:type="auto"/>
            <w:tcBorders>
              <w:top w:val="single" w:sz="4" w:space="0" w:color="auto"/>
            </w:tcBorders>
          </w:tcPr>
          <w:p w:rsidR="00FB5584" w:rsidRPr="00423508" w:rsidRDefault="00FB5584" w:rsidP="004235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/A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584" w:rsidRPr="00423508" w:rsidRDefault="00FB5584" w:rsidP="004235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584" w:rsidRPr="00423508" w:rsidRDefault="00FB5584" w:rsidP="004235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</w:t>
            </w:r>
          </w:p>
        </w:tc>
      </w:tr>
      <w:tr w:rsidR="00FB5584" w:rsidRPr="00423508" w:rsidTr="00423508">
        <w:tc>
          <w:tcPr>
            <w:tcW w:w="0" w:type="auto"/>
          </w:tcPr>
          <w:p w:rsidR="00FB5584" w:rsidRPr="00423508" w:rsidRDefault="00FB5584" w:rsidP="004235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/GC</w:t>
            </w:r>
          </w:p>
        </w:tc>
        <w:tc>
          <w:tcPr>
            <w:tcW w:w="0" w:type="auto"/>
          </w:tcPr>
          <w:p w:rsidR="00FB5584" w:rsidRPr="00423508" w:rsidRDefault="00FB5584" w:rsidP="004235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</w:tcPr>
          <w:p w:rsidR="00FB5584" w:rsidRPr="00423508" w:rsidRDefault="00FB5584" w:rsidP="004235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</w:tr>
      <w:tr w:rsidR="00FB5584" w:rsidRPr="00423508" w:rsidTr="00423508">
        <w:tc>
          <w:tcPr>
            <w:tcW w:w="0" w:type="auto"/>
          </w:tcPr>
          <w:p w:rsidR="00FB5584" w:rsidRPr="00423508" w:rsidRDefault="00FB5584" w:rsidP="004235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/AT</w:t>
            </w:r>
          </w:p>
        </w:tc>
        <w:tc>
          <w:tcPr>
            <w:tcW w:w="0" w:type="auto"/>
          </w:tcPr>
          <w:p w:rsidR="00FB5584" w:rsidRPr="00423508" w:rsidRDefault="00FB5584" w:rsidP="004235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</w:tcPr>
          <w:p w:rsidR="00FB5584" w:rsidRPr="00423508" w:rsidRDefault="00FB5584" w:rsidP="004235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</w:t>
            </w:r>
          </w:p>
        </w:tc>
      </w:tr>
      <w:tr w:rsidR="00FB5584" w:rsidRPr="00423508" w:rsidTr="00423508">
        <w:tc>
          <w:tcPr>
            <w:tcW w:w="0" w:type="auto"/>
          </w:tcPr>
          <w:p w:rsidR="00FB5584" w:rsidRPr="00423508" w:rsidRDefault="00FB5584" w:rsidP="004235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/GT</w:t>
            </w:r>
          </w:p>
        </w:tc>
        <w:tc>
          <w:tcPr>
            <w:tcW w:w="0" w:type="auto"/>
          </w:tcPr>
          <w:p w:rsidR="00FB5584" w:rsidRPr="00423508" w:rsidRDefault="00FB5584" w:rsidP="004235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</w:p>
        </w:tc>
        <w:tc>
          <w:tcPr>
            <w:tcW w:w="0" w:type="auto"/>
          </w:tcPr>
          <w:p w:rsidR="00FB5584" w:rsidRPr="00423508" w:rsidRDefault="00FB5584" w:rsidP="004235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6</w:t>
            </w:r>
          </w:p>
        </w:tc>
      </w:tr>
      <w:tr w:rsidR="00FB5584" w:rsidRPr="00423508" w:rsidTr="00423508">
        <w:tc>
          <w:tcPr>
            <w:tcW w:w="0" w:type="auto"/>
          </w:tcPr>
          <w:p w:rsidR="00FB5584" w:rsidRPr="00423508" w:rsidRDefault="00FB5584" w:rsidP="004235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/GC</w:t>
            </w:r>
          </w:p>
        </w:tc>
        <w:tc>
          <w:tcPr>
            <w:tcW w:w="0" w:type="auto"/>
          </w:tcPr>
          <w:p w:rsidR="00FB5584" w:rsidRPr="00423508" w:rsidRDefault="00FB5584" w:rsidP="004235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:rsidR="00FB5584" w:rsidRPr="00423508" w:rsidRDefault="00FB5584" w:rsidP="004235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FB5584" w:rsidRPr="00423508" w:rsidTr="00423508">
        <w:tc>
          <w:tcPr>
            <w:tcW w:w="0" w:type="auto"/>
          </w:tcPr>
          <w:p w:rsidR="00FB5584" w:rsidRPr="00423508" w:rsidRDefault="00FB5584" w:rsidP="004235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/GT</w:t>
            </w:r>
          </w:p>
        </w:tc>
        <w:tc>
          <w:tcPr>
            <w:tcW w:w="0" w:type="auto"/>
          </w:tcPr>
          <w:p w:rsidR="00FB5584" w:rsidRPr="00423508" w:rsidRDefault="00FB5584" w:rsidP="004235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</w:tcPr>
          <w:p w:rsidR="00FB5584" w:rsidRPr="00423508" w:rsidRDefault="00FB5584" w:rsidP="004235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</w:t>
            </w:r>
          </w:p>
        </w:tc>
      </w:tr>
      <w:tr w:rsidR="00FB5584" w:rsidRPr="00423508" w:rsidTr="00423508">
        <w:tc>
          <w:tcPr>
            <w:tcW w:w="0" w:type="auto"/>
          </w:tcPr>
          <w:p w:rsidR="00FB5584" w:rsidRPr="00423508" w:rsidRDefault="00FB5584" w:rsidP="004235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/AT</w:t>
            </w:r>
          </w:p>
        </w:tc>
        <w:tc>
          <w:tcPr>
            <w:tcW w:w="0" w:type="auto"/>
          </w:tcPr>
          <w:p w:rsidR="00FB5584" w:rsidRPr="00423508" w:rsidRDefault="00FB5584" w:rsidP="004235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:rsidR="00FB5584" w:rsidRPr="00423508" w:rsidRDefault="00FB5584" w:rsidP="004235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</w:tr>
      <w:tr w:rsidR="00FB5584" w:rsidRPr="00423508" w:rsidTr="00423508">
        <w:tc>
          <w:tcPr>
            <w:tcW w:w="0" w:type="auto"/>
          </w:tcPr>
          <w:p w:rsidR="00FB5584" w:rsidRPr="00423508" w:rsidRDefault="00FB5584" w:rsidP="004235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/GT</w:t>
            </w:r>
          </w:p>
        </w:tc>
        <w:tc>
          <w:tcPr>
            <w:tcW w:w="0" w:type="auto"/>
          </w:tcPr>
          <w:p w:rsidR="00FB5584" w:rsidRPr="00423508" w:rsidRDefault="00FB5584" w:rsidP="004235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0" w:type="auto"/>
          </w:tcPr>
          <w:p w:rsidR="00FB5584" w:rsidRPr="00423508" w:rsidRDefault="00FB5584" w:rsidP="004235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</w:t>
            </w:r>
          </w:p>
        </w:tc>
      </w:tr>
      <w:tr w:rsidR="00FB5584" w:rsidRPr="00423508" w:rsidTr="00423508">
        <w:tc>
          <w:tcPr>
            <w:tcW w:w="0" w:type="auto"/>
            <w:tcBorders>
              <w:bottom w:val="single" w:sz="4" w:space="0" w:color="auto"/>
            </w:tcBorders>
          </w:tcPr>
          <w:p w:rsidR="00FB5584" w:rsidRPr="00423508" w:rsidRDefault="00FB5584" w:rsidP="004235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/G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B5584" w:rsidRPr="00423508" w:rsidRDefault="00FB5584" w:rsidP="004235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B5584" w:rsidRPr="00423508" w:rsidRDefault="00FB5584" w:rsidP="004235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2</w:t>
            </w:r>
          </w:p>
        </w:tc>
      </w:tr>
    </w:tbl>
    <w:p w:rsidR="00FB5584" w:rsidRPr="00423508" w:rsidRDefault="00FB5584" w:rsidP="00FB5584">
      <w:pPr>
        <w:rPr>
          <w:lang w:val="en-US"/>
        </w:rPr>
      </w:pPr>
      <w:r w:rsidRPr="00423508">
        <w:rPr>
          <w:lang w:val="en-US"/>
        </w:rPr>
        <w:br w:type="textWrapping" w:clear="all"/>
      </w:r>
    </w:p>
    <w:p w:rsidR="00FB5584" w:rsidRPr="00423508" w:rsidRDefault="00FB55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B5584" w:rsidRPr="00423508" w:rsidRDefault="00FB55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B5584" w:rsidRPr="00423508" w:rsidRDefault="00FB55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B5584" w:rsidRPr="00423508" w:rsidRDefault="00FB55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B5584" w:rsidRPr="00423508" w:rsidRDefault="00FB55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B5584" w:rsidRPr="00423508" w:rsidRDefault="00FB55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B5584" w:rsidRPr="00423508" w:rsidRDefault="00FB55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B5584" w:rsidRPr="00423508" w:rsidRDefault="00FB55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B5584" w:rsidRPr="00423508" w:rsidRDefault="00FB55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B5584" w:rsidRPr="00423508" w:rsidRDefault="00FB55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B5584" w:rsidRPr="00423508" w:rsidRDefault="00FB55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B5584" w:rsidRPr="00423508" w:rsidRDefault="00FB55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B5584" w:rsidRPr="00423508" w:rsidRDefault="00FB55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B5584" w:rsidRPr="00423508" w:rsidRDefault="00FB55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B5584" w:rsidRPr="00423508" w:rsidRDefault="00FB55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B5584" w:rsidRPr="00423508" w:rsidRDefault="00FB55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B5584" w:rsidRPr="00423508" w:rsidRDefault="00FB55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B5584" w:rsidRPr="00423508" w:rsidRDefault="00FB55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B5584" w:rsidRPr="00423508" w:rsidRDefault="00FB55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B724C" w:rsidRPr="006B37DE" w:rsidRDefault="00203A40" w:rsidP="00573E47">
      <w:pPr>
        <w:spacing w:line="360" w:lineRule="auto"/>
        <w:rPr>
          <w:rFonts w:ascii="Times New Roman" w:hAnsi="Times New Roman"/>
          <w:b/>
          <w:color w:val="000000"/>
          <w:sz w:val="24"/>
          <w:lang w:val="en-US"/>
        </w:rPr>
      </w:pPr>
      <w:r>
        <w:rPr>
          <w:rStyle w:val="NenhumC"/>
          <w:rFonts w:ascii="Times New Roman" w:hAnsi="Times New Roman"/>
          <w:b/>
          <w:sz w:val="24"/>
          <w:lang w:val="en-US"/>
        </w:rPr>
        <w:lastRenderedPageBreak/>
        <w:t xml:space="preserve">Table </w:t>
      </w:r>
      <w:del w:id="6" w:author="Vinicius" w:date="2015-09-19T17:14:00Z">
        <w:r w:rsidDel="008A4B64">
          <w:rPr>
            <w:rStyle w:val="NenhumC"/>
            <w:rFonts w:ascii="Times New Roman" w:hAnsi="Times New Roman"/>
            <w:b/>
            <w:sz w:val="24"/>
            <w:lang w:val="en-US"/>
          </w:rPr>
          <w:delText>S4</w:delText>
        </w:r>
      </w:del>
      <w:ins w:id="7" w:author="Vinicius" w:date="2015-09-19T17:14:00Z">
        <w:r w:rsidR="008A4B64">
          <w:rPr>
            <w:rStyle w:val="NenhumC"/>
            <w:rFonts w:ascii="Times New Roman" w:hAnsi="Times New Roman"/>
            <w:b/>
            <w:sz w:val="24"/>
            <w:lang w:val="en-US"/>
          </w:rPr>
          <w:t>D</w:t>
        </w:r>
      </w:ins>
      <w:r w:rsidR="00573E47" w:rsidRPr="00423508">
        <w:rPr>
          <w:rStyle w:val="NenhumC"/>
          <w:rFonts w:ascii="Times New Roman" w:hAnsi="Times New Roman"/>
          <w:b/>
          <w:sz w:val="24"/>
          <w:lang w:val="en-US"/>
        </w:rPr>
        <w:t xml:space="preserve">. Sequence of the primers used for PCR amplification and nucleotide sequencing of the </w:t>
      </w:r>
      <w:r w:rsidR="00573E47" w:rsidRPr="00423508">
        <w:rPr>
          <w:rStyle w:val="NenhumC"/>
          <w:rFonts w:ascii="Times New Roman" w:hAnsi="Times New Roman"/>
          <w:b/>
          <w:i/>
          <w:sz w:val="24"/>
          <w:lang w:val="en-US"/>
        </w:rPr>
        <w:t>ST3GAL1</w:t>
      </w:r>
      <w:r w:rsidR="00573E47" w:rsidRPr="00423508">
        <w:rPr>
          <w:rStyle w:val="NenhumC"/>
          <w:rFonts w:ascii="Times New Roman" w:hAnsi="Times New Roman"/>
          <w:b/>
          <w:sz w:val="24"/>
          <w:lang w:val="en-US"/>
        </w:rPr>
        <w:t xml:space="preserve"> </w:t>
      </w:r>
      <w:r w:rsidR="00573E47" w:rsidRPr="006B37DE">
        <w:rPr>
          <w:rStyle w:val="NenhumC"/>
          <w:rFonts w:ascii="Times New Roman" w:hAnsi="Times New Roman"/>
          <w:b/>
          <w:sz w:val="24"/>
          <w:lang w:val="en-US"/>
        </w:rPr>
        <w:t>gene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36"/>
        <w:gridCol w:w="4216"/>
        <w:gridCol w:w="1636"/>
        <w:gridCol w:w="2056"/>
      </w:tblGrid>
      <w:tr w:rsidR="007765BA" w:rsidRPr="006B37DE" w:rsidTr="0002706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3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3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e (5’- 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B3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licon</w:t>
            </w:r>
            <w:proofErr w:type="spellEnd"/>
            <w:r w:rsidRPr="006B3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B3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</w:t>
            </w:r>
            <w:proofErr w:type="spellEnd"/>
            <w:r w:rsidRPr="006B3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3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ding region (</w:t>
            </w:r>
            <w:proofErr w:type="spellStart"/>
            <w:r w:rsidRPr="006B3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</w:t>
            </w:r>
            <w:proofErr w:type="spellEnd"/>
            <w:r w:rsidRPr="006B3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765BA" w:rsidRPr="006B37DE" w:rsidTr="0002706F">
        <w:tc>
          <w:tcPr>
            <w:tcW w:w="0" w:type="auto"/>
            <w:tcBorders>
              <w:top w:val="single" w:sz="4" w:space="0" w:color="auto"/>
            </w:tcBorders>
          </w:tcPr>
          <w:p w:rsidR="007765BA" w:rsidRPr="006B37DE" w:rsidRDefault="007765BA" w:rsidP="0022485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B3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on</w:t>
            </w:r>
            <w:proofErr w:type="spellEnd"/>
            <w:r w:rsidRPr="006B3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765BA" w:rsidRPr="006B37DE" w:rsidRDefault="007765BA" w:rsidP="007765B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37D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_</w:t>
            </w:r>
            <w:r w:rsidRPr="006B37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CTCTTATCCAGATCCCCAC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3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3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6</w:t>
            </w:r>
          </w:p>
        </w:tc>
      </w:tr>
      <w:tr w:rsidR="007765BA" w:rsidRPr="006B37DE" w:rsidTr="0002706F">
        <w:tc>
          <w:tcPr>
            <w:tcW w:w="0" w:type="auto"/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7765BA" w:rsidRPr="006B37DE" w:rsidRDefault="007765BA" w:rsidP="007765B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37D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_</w:t>
            </w:r>
            <w:r w:rsidRPr="006B37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GGAAGAAAAATCCCAGAGGT</w:t>
            </w:r>
          </w:p>
        </w:tc>
        <w:tc>
          <w:tcPr>
            <w:tcW w:w="0" w:type="auto"/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65BA" w:rsidRPr="006B37DE" w:rsidTr="0002706F">
        <w:tc>
          <w:tcPr>
            <w:tcW w:w="0" w:type="auto"/>
            <w:vAlign w:val="center"/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B37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on</w:t>
            </w:r>
            <w:proofErr w:type="spellEnd"/>
            <w:r w:rsidRPr="006B37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5</w:t>
            </w:r>
          </w:p>
        </w:tc>
        <w:tc>
          <w:tcPr>
            <w:tcW w:w="0" w:type="auto"/>
          </w:tcPr>
          <w:p w:rsidR="007765BA" w:rsidRPr="006B37DE" w:rsidRDefault="007765BA" w:rsidP="007765B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37D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_</w:t>
            </w:r>
            <w:r w:rsidRPr="006B37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TCCCTGGGTAAGTTCAGTCC</w:t>
            </w:r>
          </w:p>
        </w:tc>
        <w:tc>
          <w:tcPr>
            <w:tcW w:w="0" w:type="auto"/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3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6</w:t>
            </w:r>
          </w:p>
        </w:tc>
        <w:tc>
          <w:tcPr>
            <w:tcW w:w="0" w:type="auto"/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3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</w:t>
            </w:r>
          </w:p>
        </w:tc>
      </w:tr>
      <w:tr w:rsidR="007765BA" w:rsidRPr="006B37DE" w:rsidTr="0002706F">
        <w:tc>
          <w:tcPr>
            <w:tcW w:w="0" w:type="auto"/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7765BA" w:rsidRPr="006B37DE" w:rsidRDefault="007765BA" w:rsidP="007765B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37D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_</w:t>
            </w:r>
            <w:r w:rsidRPr="006B37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CACCTCCACTTCCTCCTTC</w:t>
            </w:r>
          </w:p>
        </w:tc>
        <w:tc>
          <w:tcPr>
            <w:tcW w:w="0" w:type="auto"/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65BA" w:rsidRPr="006B37DE" w:rsidTr="0002706F">
        <w:tc>
          <w:tcPr>
            <w:tcW w:w="0" w:type="auto"/>
            <w:vAlign w:val="center"/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B37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on</w:t>
            </w:r>
            <w:proofErr w:type="spellEnd"/>
            <w:r w:rsidRPr="006B37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6</w:t>
            </w:r>
          </w:p>
        </w:tc>
        <w:tc>
          <w:tcPr>
            <w:tcW w:w="0" w:type="auto"/>
          </w:tcPr>
          <w:p w:rsidR="007765BA" w:rsidRPr="006B37DE" w:rsidRDefault="007765BA" w:rsidP="007765B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37D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_</w:t>
            </w:r>
            <w:r w:rsidRPr="006B37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GACACTAAAGCTTGTGGTTTGT</w:t>
            </w:r>
          </w:p>
        </w:tc>
        <w:tc>
          <w:tcPr>
            <w:tcW w:w="0" w:type="auto"/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3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8</w:t>
            </w:r>
          </w:p>
        </w:tc>
        <w:tc>
          <w:tcPr>
            <w:tcW w:w="0" w:type="auto"/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3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</w:t>
            </w:r>
          </w:p>
        </w:tc>
      </w:tr>
      <w:tr w:rsidR="007765BA" w:rsidRPr="006B37DE" w:rsidTr="0002706F">
        <w:tc>
          <w:tcPr>
            <w:tcW w:w="0" w:type="auto"/>
            <w:vAlign w:val="center"/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7765BA" w:rsidRPr="006B37DE" w:rsidRDefault="007765BA" w:rsidP="007765B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37D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_</w:t>
            </w:r>
            <w:r w:rsidRPr="006B37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TGAGCCTCCAGTGTGACTTC</w:t>
            </w:r>
          </w:p>
        </w:tc>
        <w:tc>
          <w:tcPr>
            <w:tcW w:w="0" w:type="auto"/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65BA" w:rsidRPr="006B37DE" w:rsidTr="0002706F">
        <w:tc>
          <w:tcPr>
            <w:tcW w:w="0" w:type="auto"/>
            <w:vAlign w:val="center"/>
          </w:tcPr>
          <w:p w:rsidR="007765BA" w:rsidRPr="006B37DE" w:rsidRDefault="007765BA" w:rsidP="0042350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B37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on</w:t>
            </w:r>
            <w:proofErr w:type="spellEnd"/>
            <w:r w:rsidRPr="006B37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7</w:t>
            </w:r>
          </w:p>
        </w:tc>
        <w:tc>
          <w:tcPr>
            <w:tcW w:w="0" w:type="auto"/>
          </w:tcPr>
          <w:p w:rsidR="007765BA" w:rsidRPr="006B37DE" w:rsidRDefault="007765BA" w:rsidP="007765B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37D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_</w:t>
            </w:r>
            <w:r w:rsidRPr="006B37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ATGCCGTACCTTAGAGCA</w:t>
            </w:r>
          </w:p>
        </w:tc>
        <w:tc>
          <w:tcPr>
            <w:tcW w:w="0" w:type="auto"/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3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2</w:t>
            </w:r>
          </w:p>
        </w:tc>
        <w:tc>
          <w:tcPr>
            <w:tcW w:w="0" w:type="auto"/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3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</w:tr>
      <w:tr w:rsidR="007765BA" w:rsidRPr="006B37DE" w:rsidTr="0002706F">
        <w:tc>
          <w:tcPr>
            <w:tcW w:w="0" w:type="auto"/>
            <w:vAlign w:val="center"/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7765BA" w:rsidRPr="006B37DE" w:rsidRDefault="007765BA" w:rsidP="007765B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37D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_</w:t>
            </w:r>
            <w:r w:rsidRPr="006B37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AAGGTGAGGAGGACTTGCTC</w:t>
            </w:r>
          </w:p>
        </w:tc>
        <w:tc>
          <w:tcPr>
            <w:tcW w:w="0" w:type="auto"/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65BA" w:rsidRPr="006B37DE" w:rsidTr="0002706F">
        <w:tc>
          <w:tcPr>
            <w:tcW w:w="0" w:type="auto"/>
            <w:vAlign w:val="center"/>
          </w:tcPr>
          <w:p w:rsidR="007765BA" w:rsidRPr="006B37DE" w:rsidRDefault="007765BA" w:rsidP="0022485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B37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on</w:t>
            </w:r>
            <w:proofErr w:type="spellEnd"/>
            <w:r w:rsidRPr="006B37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8 </w:t>
            </w:r>
          </w:p>
        </w:tc>
        <w:tc>
          <w:tcPr>
            <w:tcW w:w="0" w:type="auto"/>
          </w:tcPr>
          <w:p w:rsidR="007765BA" w:rsidRPr="006B37DE" w:rsidRDefault="007765BA" w:rsidP="007765B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37D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_</w:t>
            </w:r>
            <w:r w:rsidRPr="006B37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GTGCCAGAACTATTGCTCCT</w:t>
            </w:r>
          </w:p>
        </w:tc>
        <w:tc>
          <w:tcPr>
            <w:tcW w:w="0" w:type="auto"/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3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9</w:t>
            </w:r>
          </w:p>
        </w:tc>
        <w:tc>
          <w:tcPr>
            <w:tcW w:w="0" w:type="auto"/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3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</w:t>
            </w:r>
          </w:p>
        </w:tc>
      </w:tr>
      <w:tr w:rsidR="007765BA" w:rsidRPr="006B37DE" w:rsidTr="0002706F">
        <w:tc>
          <w:tcPr>
            <w:tcW w:w="0" w:type="auto"/>
            <w:vAlign w:val="center"/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7765BA" w:rsidRPr="006B37DE" w:rsidRDefault="007765BA" w:rsidP="007765B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37D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_</w:t>
            </w:r>
            <w:r w:rsidRPr="006B37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GAAAGATGGACACTCATCCA</w:t>
            </w:r>
          </w:p>
        </w:tc>
        <w:tc>
          <w:tcPr>
            <w:tcW w:w="0" w:type="auto"/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65BA" w:rsidRPr="006B37DE" w:rsidTr="0002706F">
        <w:tc>
          <w:tcPr>
            <w:tcW w:w="0" w:type="auto"/>
            <w:vAlign w:val="center"/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B37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on</w:t>
            </w:r>
            <w:proofErr w:type="spellEnd"/>
            <w:r w:rsidRPr="006B37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9</w:t>
            </w:r>
          </w:p>
        </w:tc>
        <w:tc>
          <w:tcPr>
            <w:tcW w:w="0" w:type="auto"/>
          </w:tcPr>
          <w:p w:rsidR="007765BA" w:rsidRPr="006B37DE" w:rsidRDefault="007765BA" w:rsidP="007765B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37D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_</w:t>
            </w:r>
            <w:r w:rsidRPr="006B37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CACTCAAGACAGGTTCCAAG</w:t>
            </w:r>
          </w:p>
        </w:tc>
        <w:tc>
          <w:tcPr>
            <w:tcW w:w="0" w:type="auto"/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3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6</w:t>
            </w:r>
          </w:p>
        </w:tc>
        <w:tc>
          <w:tcPr>
            <w:tcW w:w="0" w:type="auto"/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3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</w:t>
            </w:r>
          </w:p>
        </w:tc>
      </w:tr>
      <w:tr w:rsidR="007765BA" w:rsidRPr="00423508" w:rsidTr="0002706F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765BA" w:rsidRPr="006B37DE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765BA" w:rsidRPr="00423508" w:rsidRDefault="007765BA" w:rsidP="007765B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37D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_</w:t>
            </w:r>
            <w:r w:rsidRPr="006B37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CCTCTGAGAAAGGAAGC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765BA" w:rsidRPr="00423508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765BA" w:rsidRPr="00423508" w:rsidRDefault="007765BA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4F14D5" w:rsidRPr="00423508" w:rsidRDefault="004F14D5">
      <w:pPr>
        <w:rPr>
          <w:lang w:val="en-US"/>
        </w:rPr>
      </w:pPr>
    </w:p>
    <w:p w:rsidR="00AE73B0" w:rsidRPr="00423508" w:rsidRDefault="00AE73B0">
      <w:pPr>
        <w:rPr>
          <w:lang w:val="en-US"/>
        </w:rPr>
      </w:pPr>
    </w:p>
    <w:p w:rsidR="004F14D5" w:rsidRPr="00423508" w:rsidRDefault="004F14D5">
      <w:pPr>
        <w:rPr>
          <w:lang w:val="en-US"/>
        </w:rPr>
      </w:pPr>
    </w:p>
    <w:p w:rsidR="00AE73B0" w:rsidRPr="00423508" w:rsidRDefault="00AE73B0">
      <w:pPr>
        <w:rPr>
          <w:lang w:val="en-US"/>
        </w:rPr>
        <w:sectPr w:rsidR="00AE73B0" w:rsidRPr="00423508" w:rsidSect="004F14D5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:rsidR="005433B6" w:rsidRPr="00423508" w:rsidRDefault="00573E47" w:rsidP="00573E47">
      <w:pPr>
        <w:spacing w:line="360" w:lineRule="auto"/>
        <w:rPr>
          <w:rFonts w:ascii="Times New Roman" w:hAnsi="Times New Roman"/>
          <w:b/>
          <w:color w:val="000000"/>
          <w:sz w:val="24"/>
          <w:lang w:val="en-US"/>
        </w:rPr>
      </w:pPr>
      <w:r w:rsidRPr="00423508">
        <w:rPr>
          <w:rStyle w:val="NenhumC"/>
          <w:rFonts w:ascii="Times New Roman" w:hAnsi="Times New Roman"/>
          <w:b/>
          <w:sz w:val="24"/>
          <w:lang w:val="en-US"/>
        </w:rPr>
        <w:lastRenderedPageBreak/>
        <w:t xml:space="preserve">Table </w:t>
      </w:r>
      <w:del w:id="8" w:author="Vinicius" w:date="2015-09-19T17:15:00Z">
        <w:r w:rsidRPr="00423508" w:rsidDel="008A4B64">
          <w:rPr>
            <w:rStyle w:val="NenhumC"/>
            <w:rFonts w:ascii="Times New Roman" w:hAnsi="Times New Roman"/>
            <w:b/>
            <w:sz w:val="24"/>
            <w:lang w:val="en-US"/>
          </w:rPr>
          <w:delText>S</w:delText>
        </w:r>
        <w:r w:rsidR="00203A40" w:rsidDel="008A4B64">
          <w:rPr>
            <w:rStyle w:val="NenhumC"/>
            <w:rFonts w:ascii="Times New Roman" w:hAnsi="Times New Roman"/>
            <w:b/>
            <w:sz w:val="24"/>
            <w:lang w:val="en-US"/>
          </w:rPr>
          <w:delText>5</w:delText>
        </w:r>
      </w:del>
      <w:ins w:id="9" w:author="Vinicius" w:date="2015-09-19T17:15:00Z">
        <w:r w:rsidR="008A4B64">
          <w:rPr>
            <w:rStyle w:val="NenhumC"/>
            <w:rFonts w:ascii="Times New Roman" w:hAnsi="Times New Roman"/>
            <w:b/>
            <w:sz w:val="24"/>
            <w:lang w:val="en-US"/>
          </w:rPr>
          <w:t>E</w:t>
        </w:r>
      </w:ins>
      <w:r w:rsidRPr="00423508">
        <w:rPr>
          <w:rStyle w:val="NenhumC"/>
          <w:rFonts w:ascii="Times New Roman" w:hAnsi="Times New Roman"/>
          <w:b/>
          <w:sz w:val="24"/>
          <w:lang w:val="en-US"/>
        </w:rPr>
        <w:t xml:space="preserve">. </w:t>
      </w:r>
      <w:r w:rsidR="00423508" w:rsidRPr="00423508">
        <w:rPr>
          <w:rStyle w:val="NenhumC"/>
          <w:rFonts w:ascii="Times New Roman" w:hAnsi="Times New Roman"/>
          <w:b/>
          <w:sz w:val="24"/>
          <w:lang w:val="en-US"/>
        </w:rPr>
        <w:t>Protocol</w:t>
      </w:r>
      <w:r w:rsidRPr="00423508">
        <w:rPr>
          <w:rStyle w:val="NenhumC"/>
          <w:rFonts w:ascii="Times New Roman" w:hAnsi="Times New Roman"/>
          <w:b/>
          <w:sz w:val="24"/>
          <w:lang w:val="en-US"/>
        </w:rPr>
        <w:t xml:space="preserve"> for PCR amplification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02"/>
        <w:gridCol w:w="222"/>
        <w:gridCol w:w="876"/>
        <w:gridCol w:w="876"/>
        <w:gridCol w:w="876"/>
        <w:gridCol w:w="876"/>
        <w:gridCol w:w="876"/>
        <w:gridCol w:w="876"/>
      </w:tblGrid>
      <w:tr w:rsidR="005433B6" w:rsidRPr="00423508" w:rsidTr="0042350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433B6" w:rsidRPr="00423508" w:rsidRDefault="005433B6" w:rsidP="00CE06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433B6" w:rsidRPr="00423508" w:rsidRDefault="005433B6" w:rsidP="00CE06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3B6" w:rsidRPr="00423508" w:rsidRDefault="00423508" w:rsidP="00167F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3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</w:t>
            </w:r>
            <w:r w:rsidR="005433B6" w:rsidRPr="00423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xon</w:t>
            </w:r>
            <w:proofErr w:type="spellEnd"/>
            <w:r w:rsidR="00167FF7" w:rsidRPr="00423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3B6" w:rsidRPr="00423508" w:rsidRDefault="00423508" w:rsidP="00167F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3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xon</w:t>
            </w:r>
            <w:proofErr w:type="spellEnd"/>
            <w:r w:rsidR="005433B6" w:rsidRPr="00423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="00167FF7" w:rsidRPr="00423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3B6" w:rsidRPr="00423508" w:rsidRDefault="00423508" w:rsidP="00167F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3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xon</w:t>
            </w:r>
            <w:proofErr w:type="spellEnd"/>
            <w:r w:rsidR="005433B6" w:rsidRPr="00423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="00167FF7" w:rsidRPr="00423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3B6" w:rsidRPr="00423508" w:rsidRDefault="00423508" w:rsidP="00167F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3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xon</w:t>
            </w:r>
            <w:proofErr w:type="spellEnd"/>
            <w:r w:rsidR="005433B6" w:rsidRPr="00423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="00167FF7" w:rsidRPr="00423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3B6" w:rsidRPr="00423508" w:rsidRDefault="00423508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3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xon</w:t>
            </w:r>
            <w:proofErr w:type="spellEnd"/>
            <w:r w:rsidR="005433B6" w:rsidRPr="00423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3B6" w:rsidRPr="00423508" w:rsidRDefault="00423508" w:rsidP="00167F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3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xon</w:t>
            </w:r>
            <w:proofErr w:type="spellEnd"/>
            <w:r w:rsidR="005433B6" w:rsidRPr="00423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="00167FF7" w:rsidRPr="00423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5433B6" w:rsidRPr="00423508" w:rsidTr="00423508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5433B6" w:rsidRPr="00423508" w:rsidRDefault="00DF572F" w:rsidP="00A43654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Style w:val="NenhumC"/>
                <w:rFonts w:ascii="Times New Roman" w:hAnsi="Times New Roman"/>
                <w:b/>
                <w:sz w:val="24"/>
                <w:lang w:val="en-US"/>
              </w:rPr>
              <w:t>PCR reagents</w:t>
            </w:r>
            <w:r w:rsidR="00573E47" w:rsidRPr="00423508">
              <w:rPr>
                <w:rStyle w:val="NenhumC"/>
                <w:rFonts w:ascii="Times New Roman" w:hAnsi="Times New Roman"/>
                <w:b/>
                <w:sz w:val="24"/>
                <w:lang w:val="en-US"/>
              </w:rPr>
              <w:t xml:space="preserve"> </w:t>
            </w:r>
            <w:r w:rsidR="005433B6" w:rsidRPr="0042350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(µL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33B6" w:rsidRPr="00423508" w:rsidRDefault="005433B6" w:rsidP="00CE06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433B6" w:rsidRPr="00423508" w:rsidTr="00423508">
        <w:tc>
          <w:tcPr>
            <w:tcW w:w="0" w:type="auto"/>
            <w:vAlign w:val="bottom"/>
          </w:tcPr>
          <w:p w:rsidR="005433B6" w:rsidRPr="00423508" w:rsidRDefault="005433B6" w:rsidP="00423508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H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 </w:t>
            </w:r>
            <w:proofErr w:type="spellStart"/>
            <w:r w:rsidR="00423508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NAase</w:t>
            </w:r>
            <w:proofErr w:type="spellEnd"/>
            <w:r w:rsidR="00423508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NAase</w:t>
            </w:r>
            <w:proofErr w:type="spellEnd"/>
            <w:r w:rsidR="00423508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ree</w:t>
            </w:r>
          </w:p>
        </w:tc>
        <w:tc>
          <w:tcPr>
            <w:tcW w:w="0" w:type="auto"/>
          </w:tcPr>
          <w:p w:rsidR="005433B6" w:rsidRPr="00423508" w:rsidRDefault="005433B6" w:rsidP="00CE06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</w:tr>
      <w:tr w:rsidR="005433B6" w:rsidRPr="00423508" w:rsidTr="00423508">
        <w:tc>
          <w:tcPr>
            <w:tcW w:w="0" w:type="auto"/>
            <w:vAlign w:val="bottom"/>
          </w:tcPr>
          <w:p w:rsidR="005433B6" w:rsidRPr="00423508" w:rsidRDefault="005433B6" w:rsidP="00CE065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</w:t>
            </w:r>
            <w:proofErr w:type="spellStart"/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NTP</w:t>
            </w:r>
            <w:r w:rsidR="002A7C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="00030900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</w:tcPr>
          <w:p w:rsidR="005433B6" w:rsidRPr="00423508" w:rsidRDefault="005433B6" w:rsidP="00CE06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5433B6" w:rsidRPr="00423508" w:rsidTr="00423508">
        <w:tc>
          <w:tcPr>
            <w:tcW w:w="0" w:type="auto"/>
            <w:vAlign w:val="bottom"/>
          </w:tcPr>
          <w:p w:rsidR="005433B6" w:rsidRPr="00423508" w:rsidRDefault="005433B6" w:rsidP="002A7C1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</w:t>
            </w:r>
            <w:r w:rsidR="002A7C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0X </w:t>
            </w:r>
            <w:r w:rsidR="00423508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action </w:t>
            </w:r>
            <w:r w:rsidR="002A7C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uffer</w:t>
            </w:r>
          </w:p>
        </w:tc>
        <w:tc>
          <w:tcPr>
            <w:tcW w:w="0" w:type="auto"/>
          </w:tcPr>
          <w:p w:rsidR="005433B6" w:rsidRPr="00423508" w:rsidRDefault="005433B6" w:rsidP="00CE06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5433B6" w:rsidRPr="00423508" w:rsidTr="00423508">
        <w:tc>
          <w:tcPr>
            <w:tcW w:w="0" w:type="auto"/>
            <w:vAlign w:val="bottom"/>
          </w:tcPr>
          <w:p w:rsidR="005433B6" w:rsidRPr="00423508" w:rsidRDefault="005433B6" w:rsidP="00CE065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MgCl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</w:tcPr>
          <w:p w:rsidR="005433B6" w:rsidRPr="00423508" w:rsidRDefault="005433B6" w:rsidP="00CE06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</w:tr>
      <w:tr w:rsidR="005433B6" w:rsidRPr="00423508" w:rsidTr="00423508">
        <w:tc>
          <w:tcPr>
            <w:tcW w:w="0" w:type="auto"/>
            <w:vAlign w:val="bottom"/>
          </w:tcPr>
          <w:p w:rsidR="005433B6" w:rsidRPr="00423508" w:rsidRDefault="005433B6" w:rsidP="00423508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Primer ( </w:t>
            </w:r>
            <w:r w:rsidR="00423508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orward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)</w:t>
            </w:r>
          </w:p>
        </w:tc>
        <w:tc>
          <w:tcPr>
            <w:tcW w:w="0" w:type="auto"/>
          </w:tcPr>
          <w:p w:rsidR="005433B6" w:rsidRPr="00423508" w:rsidRDefault="005433B6" w:rsidP="00CE06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5433B6" w:rsidRPr="00423508" w:rsidTr="00423508">
        <w:tc>
          <w:tcPr>
            <w:tcW w:w="0" w:type="auto"/>
            <w:vAlign w:val="bottom"/>
          </w:tcPr>
          <w:p w:rsidR="005433B6" w:rsidRPr="00423508" w:rsidRDefault="005433B6" w:rsidP="00423508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Primer ( </w:t>
            </w:r>
            <w:r w:rsidR="00423508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verse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)</w:t>
            </w:r>
          </w:p>
        </w:tc>
        <w:tc>
          <w:tcPr>
            <w:tcW w:w="0" w:type="auto"/>
          </w:tcPr>
          <w:p w:rsidR="005433B6" w:rsidRPr="00423508" w:rsidRDefault="005433B6" w:rsidP="00CE06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5433B6" w:rsidRPr="00423508" w:rsidTr="00423508">
        <w:tc>
          <w:tcPr>
            <w:tcW w:w="0" w:type="auto"/>
            <w:vAlign w:val="bottom"/>
          </w:tcPr>
          <w:p w:rsidR="005433B6" w:rsidRPr="00423508" w:rsidRDefault="005433B6" w:rsidP="00CE065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DNA</w:t>
            </w:r>
            <w:r w:rsidR="00B375C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0ng)</w:t>
            </w:r>
          </w:p>
        </w:tc>
        <w:tc>
          <w:tcPr>
            <w:tcW w:w="0" w:type="auto"/>
          </w:tcPr>
          <w:p w:rsidR="005433B6" w:rsidRPr="00423508" w:rsidRDefault="005433B6" w:rsidP="00CE06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5433B6" w:rsidRPr="00423508" w:rsidTr="00423508">
        <w:tc>
          <w:tcPr>
            <w:tcW w:w="0" w:type="auto"/>
            <w:vAlign w:val="bottom"/>
          </w:tcPr>
          <w:p w:rsidR="005433B6" w:rsidRPr="00423508" w:rsidRDefault="005433B6" w:rsidP="00CE065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</w:t>
            </w:r>
            <w:proofErr w:type="spellStart"/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q</w:t>
            </w:r>
            <w:proofErr w:type="spellEnd"/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NA </w:t>
            </w:r>
            <w:proofErr w:type="spellStart"/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limerase</w:t>
            </w:r>
            <w:proofErr w:type="spellEnd"/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5433B6" w:rsidRPr="00423508" w:rsidRDefault="005433B6" w:rsidP="00CE06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5433B6" w:rsidRPr="00423508" w:rsidTr="00423508">
        <w:tc>
          <w:tcPr>
            <w:tcW w:w="0" w:type="auto"/>
            <w:vAlign w:val="bottom"/>
          </w:tcPr>
          <w:p w:rsidR="005433B6" w:rsidRPr="00DF572F" w:rsidRDefault="00573E47" w:rsidP="00CE065C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DF572F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>Thermocycling</w:t>
            </w:r>
            <w:proofErr w:type="spellEnd"/>
            <w:r w:rsidRPr="00DF572F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572F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>conditions</w:t>
            </w:r>
            <w:r w:rsidR="00030900" w:rsidRPr="00DF572F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 w:rsidR="005433B6" w:rsidRPr="00DF572F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5433B6" w:rsidRPr="00423508" w:rsidRDefault="005433B6" w:rsidP="00CE06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433B6" w:rsidRPr="00423508" w:rsidTr="00423508">
        <w:tc>
          <w:tcPr>
            <w:tcW w:w="0" w:type="auto"/>
            <w:vAlign w:val="bottom"/>
          </w:tcPr>
          <w:p w:rsidR="005433B6" w:rsidRPr="00423508" w:rsidRDefault="005433B6" w:rsidP="00573E47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   T</w:t>
            </w:r>
            <w:r w:rsidR="00573E47" w:rsidRPr="0042350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emperature</w:t>
            </w:r>
            <w:r w:rsidRPr="0042350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 (°C )</w:t>
            </w:r>
          </w:p>
        </w:tc>
        <w:tc>
          <w:tcPr>
            <w:tcW w:w="0" w:type="auto"/>
          </w:tcPr>
          <w:p w:rsidR="005433B6" w:rsidRPr="00423508" w:rsidRDefault="005433B6" w:rsidP="00CE06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73E47" w:rsidRPr="00423508" w:rsidTr="00423508">
        <w:tc>
          <w:tcPr>
            <w:tcW w:w="0" w:type="auto"/>
          </w:tcPr>
          <w:p w:rsidR="00573E47" w:rsidRPr="00423508" w:rsidRDefault="00573E47" w:rsidP="00DF572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  <w:r w:rsidR="00DF5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itial </w:t>
            </w:r>
            <w:proofErr w:type="spellStart"/>
            <w:r w:rsidR="00DF5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aturation</w:t>
            </w:r>
            <w:proofErr w:type="spellEnd"/>
          </w:p>
        </w:tc>
        <w:tc>
          <w:tcPr>
            <w:tcW w:w="0" w:type="auto"/>
          </w:tcPr>
          <w:p w:rsidR="00573E47" w:rsidRPr="00423508" w:rsidRDefault="00573E47" w:rsidP="00CE06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</w:tr>
      <w:tr w:rsidR="00573E47" w:rsidRPr="00423508" w:rsidTr="00423508">
        <w:tc>
          <w:tcPr>
            <w:tcW w:w="0" w:type="auto"/>
          </w:tcPr>
          <w:p w:rsidR="00573E47" w:rsidRPr="00423508" w:rsidRDefault="00573E47" w:rsidP="00CE065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       </w:t>
            </w:r>
            <w:proofErr w:type="spellStart"/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aturation</w:t>
            </w:r>
            <w:proofErr w:type="spellEnd"/>
          </w:p>
        </w:tc>
        <w:tc>
          <w:tcPr>
            <w:tcW w:w="0" w:type="auto"/>
          </w:tcPr>
          <w:p w:rsidR="00573E47" w:rsidRPr="00423508" w:rsidRDefault="00573E47" w:rsidP="00CE06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</w:tr>
      <w:tr w:rsidR="00573E47" w:rsidRPr="00423508" w:rsidTr="00423508">
        <w:tc>
          <w:tcPr>
            <w:tcW w:w="0" w:type="auto"/>
          </w:tcPr>
          <w:p w:rsidR="00573E47" w:rsidRPr="00423508" w:rsidRDefault="00573E47" w:rsidP="00CE065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       Annealing</w:t>
            </w:r>
          </w:p>
        </w:tc>
        <w:tc>
          <w:tcPr>
            <w:tcW w:w="0" w:type="auto"/>
          </w:tcPr>
          <w:p w:rsidR="00573E47" w:rsidRPr="00423508" w:rsidRDefault="00573E47" w:rsidP="00CE06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5</w:t>
            </w:r>
            <w:r w:rsidR="0034176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60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</w:tr>
      <w:tr w:rsidR="00573E47" w:rsidRPr="00423508" w:rsidTr="00423508">
        <w:tc>
          <w:tcPr>
            <w:tcW w:w="0" w:type="auto"/>
          </w:tcPr>
          <w:p w:rsidR="00573E47" w:rsidRPr="00423508" w:rsidRDefault="00573E47" w:rsidP="00CE065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       Extension</w:t>
            </w:r>
          </w:p>
        </w:tc>
        <w:tc>
          <w:tcPr>
            <w:tcW w:w="0" w:type="auto"/>
          </w:tcPr>
          <w:p w:rsidR="00573E47" w:rsidRPr="00423508" w:rsidRDefault="00573E47" w:rsidP="00CE06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</w:tr>
      <w:tr w:rsidR="00573E47" w:rsidRPr="00423508" w:rsidTr="00423508">
        <w:tc>
          <w:tcPr>
            <w:tcW w:w="0" w:type="auto"/>
          </w:tcPr>
          <w:p w:rsidR="00573E47" w:rsidRPr="00423508" w:rsidRDefault="00573E47" w:rsidP="002A7C15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       </w:t>
            </w:r>
            <w:r w:rsidR="002A7C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l extension</w:t>
            </w:r>
          </w:p>
        </w:tc>
        <w:tc>
          <w:tcPr>
            <w:tcW w:w="0" w:type="auto"/>
          </w:tcPr>
          <w:p w:rsidR="00573E47" w:rsidRPr="00423508" w:rsidRDefault="00573E47" w:rsidP="00CE06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</w:tr>
      <w:tr w:rsidR="00573E47" w:rsidRPr="00423508" w:rsidTr="00423508">
        <w:tc>
          <w:tcPr>
            <w:tcW w:w="0" w:type="auto"/>
          </w:tcPr>
          <w:p w:rsidR="00573E47" w:rsidRPr="00423508" w:rsidRDefault="00573E47" w:rsidP="00CE065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       Cooling</w:t>
            </w:r>
          </w:p>
        </w:tc>
        <w:tc>
          <w:tcPr>
            <w:tcW w:w="0" w:type="auto"/>
          </w:tcPr>
          <w:p w:rsidR="00573E47" w:rsidRPr="00423508" w:rsidRDefault="00573E47" w:rsidP="00CE06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73E47" w:rsidRPr="00423508" w:rsidRDefault="00573E47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5433B6" w:rsidRPr="00423508" w:rsidTr="00423508">
        <w:tc>
          <w:tcPr>
            <w:tcW w:w="0" w:type="auto"/>
            <w:vAlign w:val="bottom"/>
          </w:tcPr>
          <w:p w:rsidR="005433B6" w:rsidRPr="00DF572F" w:rsidRDefault="00573E47" w:rsidP="00A4365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DF572F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>Time</w:t>
            </w:r>
            <w:r w:rsidR="005433B6" w:rsidRPr="00DF572F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 xml:space="preserve"> (min)</w:t>
            </w:r>
          </w:p>
        </w:tc>
        <w:tc>
          <w:tcPr>
            <w:tcW w:w="0" w:type="auto"/>
          </w:tcPr>
          <w:p w:rsidR="005433B6" w:rsidRPr="00423508" w:rsidRDefault="005433B6" w:rsidP="00CE06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4176D" w:rsidRPr="00423508" w:rsidTr="00423508">
        <w:tc>
          <w:tcPr>
            <w:tcW w:w="0" w:type="auto"/>
          </w:tcPr>
          <w:p w:rsidR="0034176D" w:rsidRPr="00423508" w:rsidRDefault="0034176D" w:rsidP="0002706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iti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aturation</w:t>
            </w:r>
            <w:proofErr w:type="spellEnd"/>
          </w:p>
        </w:tc>
        <w:tc>
          <w:tcPr>
            <w:tcW w:w="0" w:type="auto"/>
          </w:tcPr>
          <w:p w:rsidR="0034176D" w:rsidRPr="00423508" w:rsidRDefault="0034176D" w:rsidP="00CE06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34176D" w:rsidRPr="00423508" w:rsidTr="00423508">
        <w:tc>
          <w:tcPr>
            <w:tcW w:w="0" w:type="auto"/>
          </w:tcPr>
          <w:p w:rsidR="0034176D" w:rsidRPr="00423508" w:rsidRDefault="0034176D" w:rsidP="0002706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       </w:t>
            </w:r>
            <w:proofErr w:type="spellStart"/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aturation</w:t>
            </w:r>
            <w:proofErr w:type="spellEnd"/>
          </w:p>
        </w:tc>
        <w:tc>
          <w:tcPr>
            <w:tcW w:w="0" w:type="auto"/>
          </w:tcPr>
          <w:p w:rsidR="0034176D" w:rsidRPr="00423508" w:rsidRDefault="0034176D" w:rsidP="00CE06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0" w:type="auto"/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0" w:type="auto"/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0" w:type="auto"/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0" w:type="auto"/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0" w:type="auto"/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</w:tr>
      <w:tr w:rsidR="0034176D" w:rsidRPr="00423508" w:rsidTr="00423508">
        <w:tc>
          <w:tcPr>
            <w:tcW w:w="0" w:type="auto"/>
          </w:tcPr>
          <w:p w:rsidR="0034176D" w:rsidRPr="00423508" w:rsidRDefault="0034176D" w:rsidP="0002706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       Annealing</w:t>
            </w:r>
          </w:p>
        </w:tc>
        <w:tc>
          <w:tcPr>
            <w:tcW w:w="0" w:type="auto"/>
          </w:tcPr>
          <w:p w:rsidR="0034176D" w:rsidRPr="00423508" w:rsidRDefault="0034176D" w:rsidP="00CE06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34176D" w:rsidRPr="00423508" w:rsidTr="00423508">
        <w:tc>
          <w:tcPr>
            <w:tcW w:w="0" w:type="auto"/>
          </w:tcPr>
          <w:p w:rsidR="0034176D" w:rsidRPr="00423508" w:rsidRDefault="0034176D" w:rsidP="0002706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       Extension</w:t>
            </w:r>
          </w:p>
        </w:tc>
        <w:tc>
          <w:tcPr>
            <w:tcW w:w="0" w:type="auto"/>
          </w:tcPr>
          <w:p w:rsidR="0034176D" w:rsidRPr="00423508" w:rsidRDefault="0034176D" w:rsidP="00CE06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0" w:type="auto"/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0" w:type="auto"/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</w:tr>
      <w:tr w:rsidR="0034176D" w:rsidRPr="00423508" w:rsidTr="00423508">
        <w:tc>
          <w:tcPr>
            <w:tcW w:w="0" w:type="auto"/>
          </w:tcPr>
          <w:p w:rsidR="0034176D" w:rsidRPr="00423508" w:rsidRDefault="0034176D" w:rsidP="0002706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      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l extension</w:t>
            </w:r>
          </w:p>
        </w:tc>
        <w:tc>
          <w:tcPr>
            <w:tcW w:w="0" w:type="auto"/>
          </w:tcPr>
          <w:p w:rsidR="0034176D" w:rsidRPr="00423508" w:rsidRDefault="0034176D" w:rsidP="00CE06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</w:tr>
      <w:tr w:rsidR="0034176D" w:rsidRPr="00423508" w:rsidTr="00423508">
        <w:tc>
          <w:tcPr>
            <w:tcW w:w="0" w:type="auto"/>
            <w:tcBorders>
              <w:bottom w:val="single" w:sz="4" w:space="0" w:color="auto"/>
            </w:tcBorders>
          </w:tcPr>
          <w:p w:rsidR="0034176D" w:rsidRPr="00423508" w:rsidRDefault="0034176D" w:rsidP="0002706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       Cool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4176D" w:rsidRPr="00423508" w:rsidRDefault="0034176D" w:rsidP="00CE06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4176D" w:rsidRPr="00423508" w:rsidRDefault="0034176D" w:rsidP="00CE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</w:tbl>
    <w:p w:rsidR="00573E47" w:rsidRPr="00423508" w:rsidRDefault="00573E47" w:rsidP="00573E47">
      <w:pPr>
        <w:spacing w:after="0" w:line="360" w:lineRule="auto"/>
        <w:rPr>
          <w:rFonts w:ascii="Times New Roman" w:eastAsia="ヒラギノ角ゴ Pro W3" w:hAnsi="Times New Roman" w:cs="Times New Roman"/>
          <w:color w:val="000000"/>
          <w:sz w:val="20"/>
          <w:szCs w:val="24"/>
          <w:lang w:val="en-US"/>
        </w:rPr>
      </w:pPr>
      <w:proofErr w:type="spellStart"/>
      <w:proofErr w:type="gramStart"/>
      <w:r w:rsidRPr="00235ACE">
        <w:rPr>
          <w:rFonts w:ascii="Times New Roman" w:eastAsia="ヒラギノ角ゴ Pro W3" w:hAnsi="Times New Roman" w:cs="Times New Roman"/>
          <w:color w:val="000000"/>
          <w:sz w:val="20"/>
          <w:szCs w:val="24"/>
          <w:vertAlign w:val="superscript"/>
          <w:lang w:val="en-US"/>
        </w:rPr>
        <w:t>a</w:t>
      </w:r>
      <w:r w:rsidRPr="00235ACE">
        <w:rPr>
          <w:rFonts w:ascii="Times New Roman" w:eastAsia="ヒラギノ角ゴ Pro W3" w:hAnsi="Times New Roman" w:cs="Times New Roman"/>
          <w:color w:val="000000"/>
          <w:sz w:val="20"/>
          <w:szCs w:val="24"/>
          <w:lang w:val="en-US"/>
        </w:rPr>
        <w:t>Mixture</w:t>
      </w:r>
      <w:proofErr w:type="spellEnd"/>
      <w:proofErr w:type="gramEnd"/>
      <w:r w:rsidRPr="00235ACE">
        <w:rPr>
          <w:rFonts w:ascii="Times New Roman" w:eastAsia="ヒラギノ角ゴ Pro W3" w:hAnsi="Times New Roman" w:cs="Times New Roman"/>
          <w:color w:val="000000"/>
          <w:sz w:val="20"/>
          <w:szCs w:val="24"/>
          <w:lang w:val="en-US"/>
        </w:rPr>
        <w:t xml:space="preserve"> of </w:t>
      </w:r>
      <w:proofErr w:type="spellStart"/>
      <w:r w:rsidRPr="00235ACE">
        <w:rPr>
          <w:rFonts w:ascii="Times New Roman" w:eastAsia="ヒラギノ角ゴ Pro W3" w:hAnsi="Times New Roman" w:cs="Times New Roman"/>
          <w:color w:val="000000"/>
          <w:sz w:val="20"/>
          <w:szCs w:val="24"/>
          <w:lang w:val="en-US"/>
        </w:rPr>
        <w:t>deoxyribonucleotide</w:t>
      </w:r>
      <w:proofErr w:type="spellEnd"/>
      <w:r w:rsidRPr="00235ACE">
        <w:rPr>
          <w:rFonts w:ascii="Times New Roman" w:eastAsia="ヒラギノ角ゴ Pro W3" w:hAnsi="Times New Roman" w:cs="Times New Roman"/>
          <w:color w:val="000000"/>
          <w:sz w:val="20"/>
          <w:szCs w:val="24"/>
          <w:lang w:val="en-US"/>
        </w:rPr>
        <w:t xml:space="preserve"> </w:t>
      </w:r>
      <w:proofErr w:type="spellStart"/>
      <w:r w:rsidRPr="00235ACE">
        <w:rPr>
          <w:rFonts w:ascii="Times New Roman" w:eastAsia="ヒラギノ角ゴ Pro W3" w:hAnsi="Times New Roman" w:cs="Times New Roman"/>
          <w:color w:val="000000"/>
          <w:sz w:val="20"/>
          <w:szCs w:val="24"/>
          <w:lang w:val="en-US"/>
        </w:rPr>
        <w:t>triphosphates</w:t>
      </w:r>
      <w:proofErr w:type="spellEnd"/>
      <w:r w:rsidRPr="00423508">
        <w:rPr>
          <w:rFonts w:ascii="Times New Roman" w:eastAsia="ヒラギノ角ゴ Pro W3" w:hAnsi="Times New Roman" w:cs="Times New Roman"/>
          <w:color w:val="000000"/>
          <w:sz w:val="20"/>
          <w:szCs w:val="24"/>
          <w:lang w:val="en-US"/>
        </w:rPr>
        <w:t xml:space="preserve">: </w:t>
      </w:r>
      <w:proofErr w:type="spellStart"/>
      <w:r w:rsidRPr="00423508">
        <w:rPr>
          <w:rFonts w:ascii="Times New Roman" w:eastAsia="ヒラギノ角ゴ Pro W3" w:hAnsi="Times New Roman" w:cs="Times New Roman"/>
          <w:color w:val="000000"/>
          <w:sz w:val="20"/>
          <w:szCs w:val="24"/>
          <w:lang w:val="en-US"/>
        </w:rPr>
        <w:t>dATP</w:t>
      </w:r>
      <w:proofErr w:type="spellEnd"/>
      <w:r w:rsidRPr="00423508">
        <w:rPr>
          <w:rFonts w:ascii="Times New Roman" w:eastAsia="ヒラギノ角ゴ Pro W3" w:hAnsi="Times New Roman" w:cs="Times New Roman"/>
          <w:color w:val="000000"/>
          <w:sz w:val="20"/>
          <w:szCs w:val="24"/>
          <w:lang w:val="en-US"/>
        </w:rPr>
        <w:t xml:space="preserve">, </w:t>
      </w:r>
      <w:proofErr w:type="spellStart"/>
      <w:r w:rsidRPr="00423508">
        <w:rPr>
          <w:rFonts w:ascii="Times New Roman" w:eastAsia="ヒラギノ角ゴ Pro W3" w:hAnsi="Times New Roman" w:cs="Times New Roman"/>
          <w:color w:val="000000"/>
          <w:sz w:val="20"/>
          <w:szCs w:val="24"/>
          <w:lang w:val="en-US"/>
        </w:rPr>
        <w:t>dCTP</w:t>
      </w:r>
      <w:proofErr w:type="spellEnd"/>
      <w:r w:rsidRPr="00423508">
        <w:rPr>
          <w:rFonts w:ascii="Times New Roman" w:eastAsia="ヒラギノ角ゴ Pro W3" w:hAnsi="Times New Roman" w:cs="Times New Roman"/>
          <w:color w:val="000000"/>
          <w:sz w:val="20"/>
          <w:szCs w:val="24"/>
          <w:lang w:val="en-US"/>
        </w:rPr>
        <w:t xml:space="preserve">, </w:t>
      </w:r>
      <w:proofErr w:type="spellStart"/>
      <w:r w:rsidRPr="00423508">
        <w:rPr>
          <w:rFonts w:ascii="Times New Roman" w:eastAsia="ヒラギノ角ゴ Pro W3" w:hAnsi="Times New Roman" w:cs="Times New Roman"/>
          <w:color w:val="000000"/>
          <w:sz w:val="20"/>
          <w:szCs w:val="24"/>
          <w:lang w:val="en-US"/>
        </w:rPr>
        <w:t>dGTP</w:t>
      </w:r>
      <w:proofErr w:type="spellEnd"/>
      <w:r w:rsidRPr="00423508">
        <w:rPr>
          <w:rFonts w:ascii="Times New Roman" w:eastAsia="ヒラギノ角ゴ Pro W3" w:hAnsi="Times New Roman" w:cs="Times New Roman"/>
          <w:color w:val="000000"/>
          <w:sz w:val="20"/>
          <w:szCs w:val="24"/>
          <w:lang w:val="en-US"/>
        </w:rPr>
        <w:t xml:space="preserve">, and </w:t>
      </w:r>
      <w:proofErr w:type="spellStart"/>
      <w:r w:rsidRPr="00423508">
        <w:rPr>
          <w:rFonts w:ascii="Times New Roman" w:eastAsia="ヒラギノ角ゴ Pro W3" w:hAnsi="Times New Roman" w:cs="Times New Roman"/>
          <w:color w:val="000000"/>
          <w:sz w:val="20"/>
          <w:szCs w:val="24"/>
          <w:lang w:val="en-US"/>
        </w:rPr>
        <w:t>dTTP</w:t>
      </w:r>
      <w:proofErr w:type="spellEnd"/>
      <w:r w:rsidRPr="00423508">
        <w:rPr>
          <w:rFonts w:ascii="Times New Roman" w:eastAsia="ヒラギノ角ゴ Pro W3" w:hAnsi="Times New Roman" w:cs="Times New Roman"/>
          <w:color w:val="000000"/>
          <w:sz w:val="20"/>
          <w:szCs w:val="24"/>
          <w:lang w:val="en-US"/>
        </w:rPr>
        <w:t xml:space="preserve">. </w:t>
      </w:r>
    </w:p>
    <w:p w:rsidR="00573E47" w:rsidRPr="00423508" w:rsidRDefault="00573E47" w:rsidP="00573E47">
      <w:pPr>
        <w:spacing w:after="0" w:line="360" w:lineRule="auto"/>
        <w:rPr>
          <w:rFonts w:ascii="Times New Roman" w:eastAsia="ヒラギノ角ゴ Pro W3" w:hAnsi="Times New Roman" w:cs="Times New Roman"/>
          <w:color w:val="000000"/>
          <w:sz w:val="20"/>
          <w:szCs w:val="24"/>
          <w:lang w:val="en-US"/>
        </w:rPr>
      </w:pPr>
      <w:proofErr w:type="spellStart"/>
      <w:proofErr w:type="gramStart"/>
      <w:r w:rsidRPr="00423508">
        <w:rPr>
          <w:rFonts w:ascii="Times New Roman" w:eastAsia="ヒラギノ角ゴ Pro W3" w:hAnsi="Times New Roman" w:cs="Times New Roman"/>
          <w:color w:val="000000"/>
          <w:sz w:val="20"/>
          <w:szCs w:val="24"/>
          <w:vertAlign w:val="superscript"/>
          <w:lang w:val="en-US"/>
        </w:rPr>
        <w:t>b</w:t>
      </w:r>
      <w:r w:rsidRPr="00423508">
        <w:rPr>
          <w:rFonts w:ascii="Times New Roman" w:eastAsia="ヒラギノ角ゴ Pro W3" w:hAnsi="Times New Roman" w:cs="Times New Roman"/>
          <w:color w:val="000000"/>
          <w:sz w:val="20"/>
          <w:szCs w:val="24"/>
          <w:lang w:val="en-US"/>
        </w:rPr>
        <w:t>A</w:t>
      </w:r>
      <w:proofErr w:type="spellEnd"/>
      <w:proofErr w:type="gramEnd"/>
      <w:r w:rsidRPr="00423508">
        <w:rPr>
          <w:rFonts w:ascii="Times New Roman" w:eastAsia="ヒラギノ角ゴ Pro W3" w:hAnsi="Times New Roman" w:cs="Times New Roman"/>
          <w:color w:val="000000"/>
          <w:sz w:val="20"/>
          <w:szCs w:val="24"/>
          <w:lang w:val="en-US"/>
        </w:rPr>
        <w:t xml:space="preserve"> total of 35 cycles wer</w:t>
      </w:r>
      <w:r w:rsidR="00DF572F">
        <w:rPr>
          <w:rFonts w:ascii="Times New Roman" w:eastAsia="ヒラギノ角ゴ Pro W3" w:hAnsi="Times New Roman" w:cs="Times New Roman"/>
          <w:color w:val="000000"/>
          <w:sz w:val="20"/>
          <w:szCs w:val="24"/>
          <w:lang w:val="en-US"/>
        </w:rPr>
        <w:t xml:space="preserve">e performed for reactions </w:t>
      </w:r>
      <w:r w:rsidR="00DF572F" w:rsidRPr="00DF572F">
        <w:rPr>
          <w:rFonts w:ascii="Times New Roman" w:eastAsia="ヒラギノ角ゴ Pro W3" w:hAnsi="Times New Roman" w:cs="Times New Roman"/>
          <w:color w:val="000000"/>
          <w:sz w:val="20"/>
          <w:szCs w:val="24"/>
          <w:lang w:val="en-US"/>
        </w:rPr>
        <w:t xml:space="preserve">with the exception of </w:t>
      </w:r>
      <w:proofErr w:type="spellStart"/>
      <w:r w:rsidR="00DF572F" w:rsidRPr="00DF572F">
        <w:rPr>
          <w:rFonts w:ascii="Times New Roman" w:eastAsia="ヒラギノ角ゴ Pro W3" w:hAnsi="Times New Roman" w:cs="Times New Roman"/>
          <w:color w:val="000000"/>
          <w:sz w:val="20"/>
          <w:szCs w:val="24"/>
          <w:lang w:val="en-US"/>
        </w:rPr>
        <w:t>exon</w:t>
      </w:r>
      <w:proofErr w:type="spellEnd"/>
      <w:r w:rsidR="00DF572F" w:rsidRPr="00DF572F">
        <w:rPr>
          <w:rFonts w:ascii="Times New Roman" w:eastAsia="ヒラギノ角ゴ Pro W3" w:hAnsi="Times New Roman" w:cs="Times New Roman"/>
          <w:color w:val="000000"/>
          <w:sz w:val="20"/>
          <w:szCs w:val="24"/>
          <w:lang w:val="en-US"/>
        </w:rPr>
        <w:t xml:space="preserve"> 8</w:t>
      </w:r>
      <w:r w:rsidRPr="00423508">
        <w:rPr>
          <w:rFonts w:ascii="Times New Roman" w:eastAsia="ヒラギノ角ゴ Pro W3" w:hAnsi="Times New Roman" w:cs="Times New Roman"/>
          <w:color w:val="000000"/>
          <w:sz w:val="20"/>
          <w:szCs w:val="24"/>
          <w:lang w:val="en-US"/>
        </w:rPr>
        <w:t>.</w:t>
      </w:r>
      <w:r w:rsidR="00DF572F">
        <w:rPr>
          <w:rFonts w:ascii="Times New Roman" w:eastAsia="ヒラギノ角ゴ Pro W3" w:hAnsi="Times New Roman" w:cs="Times New Roman"/>
          <w:color w:val="000000"/>
          <w:sz w:val="20"/>
          <w:szCs w:val="24"/>
          <w:lang w:val="en-US"/>
        </w:rPr>
        <w:t xml:space="preserve"> </w:t>
      </w:r>
    </w:p>
    <w:p w:rsidR="00573E47" w:rsidRPr="00423508" w:rsidRDefault="00573E47" w:rsidP="00573E47">
      <w:pPr>
        <w:spacing w:after="0" w:line="360" w:lineRule="auto"/>
        <w:rPr>
          <w:rFonts w:ascii="Times New Roman" w:eastAsia="ヒラギノ角ゴ Pro W3" w:hAnsi="Times New Roman" w:cs="Times New Roman"/>
          <w:color w:val="000000"/>
          <w:sz w:val="20"/>
          <w:szCs w:val="24"/>
          <w:lang w:val="en-US"/>
        </w:rPr>
      </w:pPr>
      <w:proofErr w:type="spellStart"/>
      <w:r w:rsidRPr="00423508">
        <w:rPr>
          <w:rFonts w:ascii="Times New Roman" w:eastAsia="ヒラギノ角ゴ Pro W3" w:hAnsi="Times New Roman" w:cs="Times New Roman"/>
          <w:color w:val="000000"/>
          <w:sz w:val="20"/>
          <w:szCs w:val="24"/>
          <w:vertAlign w:val="superscript"/>
          <w:lang w:val="en-US"/>
        </w:rPr>
        <w:t>c</w:t>
      </w:r>
      <w:r w:rsidR="002A7C15" w:rsidRPr="002A7C15">
        <w:rPr>
          <w:rFonts w:ascii="Times New Roman" w:eastAsia="ヒラギノ角ゴ Pro W3" w:hAnsi="Times New Roman" w:cs="Times New Roman"/>
          <w:color w:val="000000"/>
          <w:sz w:val="20"/>
          <w:szCs w:val="24"/>
          <w:lang w:val="en-US"/>
        </w:rPr>
        <w:t>Anneling</w:t>
      </w:r>
      <w:proofErr w:type="spellEnd"/>
      <w:r w:rsidRPr="00423508">
        <w:rPr>
          <w:rFonts w:ascii="Times New Roman" w:eastAsia="ヒラギノ角ゴ Pro W3" w:hAnsi="Times New Roman" w:cs="Times New Roman"/>
          <w:color w:val="000000"/>
          <w:sz w:val="20"/>
          <w:szCs w:val="24"/>
          <w:lang w:val="en-US"/>
        </w:rPr>
        <w:t xml:space="preserve">: 65 °C 2 cycles; 64 °C 10 cycles; 62 °C 10 cycles, and 60 °C 15 cycles. </w:t>
      </w:r>
    </w:p>
    <w:p w:rsidR="00573E47" w:rsidRPr="00423508" w:rsidRDefault="00573E4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23508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5433B6" w:rsidRPr="00423508" w:rsidRDefault="00203A40" w:rsidP="00573E47">
      <w:pPr>
        <w:spacing w:line="360" w:lineRule="auto"/>
        <w:rPr>
          <w:rFonts w:ascii="Times New Roman" w:hAnsi="Times New Roman"/>
          <w:b/>
          <w:color w:val="000000"/>
          <w:sz w:val="20"/>
          <w:lang w:val="en-US"/>
        </w:rPr>
      </w:pPr>
      <w:r>
        <w:rPr>
          <w:rStyle w:val="NenhumC"/>
          <w:rFonts w:ascii="Times New Roman" w:hAnsi="Times New Roman"/>
          <w:b/>
          <w:sz w:val="24"/>
          <w:lang w:val="en-US"/>
        </w:rPr>
        <w:lastRenderedPageBreak/>
        <w:t xml:space="preserve">Table </w:t>
      </w:r>
      <w:del w:id="10" w:author="Vinicius" w:date="2015-09-19T17:15:00Z">
        <w:r w:rsidDel="008A4B64">
          <w:rPr>
            <w:rStyle w:val="NenhumC"/>
            <w:rFonts w:ascii="Times New Roman" w:hAnsi="Times New Roman"/>
            <w:b/>
            <w:sz w:val="24"/>
            <w:lang w:val="en-US"/>
          </w:rPr>
          <w:delText>S6</w:delText>
        </w:r>
      </w:del>
      <w:ins w:id="11" w:author="Vinicius" w:date="2015-09-19T17:15:00Z">
        <w:r w:rsidR="008A4B64">
          <w:rPr>
            <w:rStyle w:val="NenhumC"/>
            <w:rFonts w:ascii="Times New Roman" w:hAnsi="Times New Roman"/>
            <w:b/>
            <w:sz w:val="24"/>
            <w:lang w:val="en-US"/>
          </w:rPr>
          <w:t>F</w:t>
        </w:r>
      </w:ins>
      <w:r w:rsidR="00573E47" w:rsidRPr="00423508">
        <w:rPr>
          <w:rStyle w:val="NenhumC"/>
          <w:rFonts w:ascii="Times New Roman" w:hAnsi="Times New Roman"/>
          <w:b/>
          <w:sz w:val="24"/>
          <w:lang w:val="en-US"/>
        </w:rPr>
        <w:t xml:space="preserve">. </w:t>
      </w:r>
      <w:r w:rsidR="005D7779" w:rsidRPr="005D7779">
        <w:rPr>
          <w:rStyle w:val="NenhumC"/>
          <w:rFonts w:ascii="Times New Roman" w:hAnsi="Times New Roman"/>
          <w:b/>
          <w:sz w:val="24"/>
          <w:szCs w:val="24"/>
          <w:lang w:val="en-US"/>
        </w:rPr>
        <w:t xml:space="preserve">Protocol for </w:t>
      </w:r>
      <w:r w:rsidR="00573E47" w:rsidRPr="005D7779">
        <w:rPr>
          <w:rStyle w:val="NenhumC"/>
          <w:rFonts w:ascii="Times New Roman" w:hAnsi="Times New Roman"/>
          <w:b/>
          <w:sz w:val="24"/>
          <w:szCs w:val="24"/>
          <w:lang w:val="en-US"/>
        </w:rPr>
        <w:t>sequencing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22"/>
        <w:gridCol w:w="222"/>
        <w:gridCol w:w="876"/>
        <w:gridCol w:w="876"/>
        <w:gridCol w:w="876"/>
        <w:gridCol w:w="876"/>
        <w:gridCol w:w="876"/>
        <w:gridCol w:w="876"/>
      </w:tblGrid>
      <w:tr w:rsidR="00DA602E" w:rsidRPr="00423508" w:rsidTr="005D777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A602E" w:rsidRPr="00423508" w:rsidRDefault="00DA602E" w:rsidP="002E64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A602E" w:rsidRPr="00423508" w:rsidRDefault="00DA602E" w:rsidP="002E64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602E" w:rsidRPr="00423508" w:rsidRDefault="00DA602E" w:rsidP="0002706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3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xon</w:t>
            </w:r>
            <w:proofErr w:type="spellEnd"/>
            <w:r w:rsidRPr="00423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602E" w:rsidRPr="00423508" w:rsidRDefault="00DA602E" w:rsidP="0002706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3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xon</w:t>
            </w:r>
            <w:proofErr w:type="spellEnd"/>
            <w:r w:rsidRPr="00423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602E" w:rsidRPr="00423508" w:rsidRDefault="00DA602E" w:rsidP="0002706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3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xon</w:t>
            </w:r>
            <w:proofErr w:type="spellEnd"/>
            <w:r w:rsidRPr="00423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602E" w:rsidRPr="00423508" w:rsidRDefault="00DA602E" w:rsidP="0002706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3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xon</w:t>
            </w:r>
            <w:proofErr w:type="spellEnd"/>
            <w:r w:rsidRPr="00423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602E" w:rsidRPr="00423508" w:rsidRDefault="00DA602E" w:rsidP="0002706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3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xon</w:t>
            </w:r>
            <w:proofErr w:type="spellEnd"/>
            <w:r w:rsidRPr="00423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602E" w:rsidRPr="00423508" w:rsidRDefault="00DA602E" w:rsidP="0002706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3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xon</w:t>
            </w:r>
            <w:proofErr w:type="spellEnd"/>
            <w:r w:rsidRPr="004235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4</w:t>
            </w:r>
          </w:p>
        </w:tc>
      </w:tr>
      <w:tr w:rsidR="00573E47" w:rsidRPr="00423508" w:rsidTr="005D7779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573E47" w:rsidRPr="00423508" w:rsidRDefault="005D7779" w:rsidP="00A43654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Style w:val="NenhumC"/>
                <w:rFonts w:ascii="Times New Roman" w:hAnsi="Times New Roman"/>
                <w:b/>
                <w:sz w:val="24"/>
                <w:lang w:val="en-US"/>
              </w:rPr>
              <w:t>PCR reagents</w:t>
            </w:r>
            <w:r w:rsidRPr="00423508">
              <w:rPr>
                <w:rStyle w:val="NenhumC"/>
                <w:rFonts w:ascii="Times New Roman" w:hAnsi="Times New Roman"/>
                <w:b/>
                <w:sz w:val="24"/>
                <w:lang w:val="en-US"/>
              </w:rPr>
              <w:t xml:space="preserve"> </w:t>
            </w:r>
            <w:r w:rsidRPr="0042350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(µL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73E47" w:rsidRPr="00423508" w:rsidRDefault="00573E47" w:rsidP="002E64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73E47" w:rsidRPr="00423508" w:rsidRDefault="00573E47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73E47" w:rsidRPr="00423508" w:rsidRDefault="00573E47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73E47" w:rsidRPr="00423508" w:rsidRDefault="00573E47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73E47" w:rsidRPr="00423508" w:rsidRDefault="00573E47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73E47" w:rsidRPr="00423508" w:rsidRDefault="00573E47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73E47" w:rsidRPr="00423508" w:rsidRDefault="00573E47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433B6" w:rsidRPr="00423508" w:rsidTr="005D7779">
        <w:tc>
          <w:tcPr>
            <w:tcW w:w="0" w:type="auto"/>
            <w:vAlign w:val="bottom"/>
          </w:tcPr>
          <w:p w:rsidR="005433B6" w:rsidRPr="009D3F86" w:rsidRDefault="005433B6" w:rsidP="00203A4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H</w:t>
            </w:r>
            <w:r w:rsidRPr="00203A4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9D3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 </w:t>
            </w:r>
            <w:proofErr w:type="spellStart"/>
            <w:proofErr w:type="gramStart"/>
            <w:r w:rsidRPr="009D3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ase</w:t>
            </w:r>
            <w:proofErr w:type="spellEnd"/>
            <w:proofErr w:type="gramEnd"/>
            <w:r w:rsidRPr="009D3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</w:t>
            </w:r>
            <w:proofErr w:type="spellStart"/>
            <w:r w:rsidRPr="009D3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ase</w:t>
            </w:r>
            <w:proofErr w:type="spellEnd"/>
            <w:r w:rsidR="00203A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203A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e</w:t>
            </w:r>
            <w:proofErr w:type="spellEnd"/>
          </w:p>
        </w:tc>
        <w:tc>
          <w:tcPr>
            <w:tcW w:w="0" w:type="auto"/>
          </w:tcPr>
          <w:p w:rsidR="005433B6" w:rsidRPr="009D3F86" w:rsidRDefault="005433B6" w:rsidP="002E64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</w:tr>
      <w:tr w:rsidR="005433B6" w:rsidRPr="00423508" w:rsidTr="005D7779">
        <w:tc>
          <w:tcPr>
            <w:tcW w:w="0" w:type="auto"/>
            <w:vAlign w:val="bottom"/>
          </w:tcPr>
          <w:p w:rsidR="005433B6" w:rsidRPr="00423508" w:rsidRDefault="005433B6" w:rsidP="002E647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Big Dye v. 3.1 </w:t>
            </w:r>
          </w:p>
        </w:tc>
        <w:tc>
          <w:tcPr>
            <w:tcW w:w="0" w:type="auto"/>
          </w:tcPr>
          <w:p w:rsidR="005433B6" w:rsidRPr="00423508" w:rsidRDefault="005433B6" w:rsidP="002E64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5433B6" w:rsidRPr="00423508" w:rsidTr="005D7779">
        <w:tc>
          <w:tcPr>
            <w:tcW w:w="0" w:type="auto"/>
            <w:vAlign w:val="bottom"/>
          </w:tcPr>
          <w:p w:rsidR="005433B6" w:rsidRPr="00423508" w:rsidRDefault="005433B6" w:rsidP="005D777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</w:t>
            </w:r>
            <w:r w:rsidRPr="00DA60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ig Dye </w:t>
            </w:r>
            <w:r w:rsidR="005D7779" w:rsidRPr="00DA60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uffer</w:t>
            </w:r>
          </w:p>
        </w:tc>
        <w:tc>
          <w:tcPr>
            <w:tcW w:w="0" w:type="auto"/>
          </w:tcPr>
          <w:p w:rsidR="005433B6" w:rsidRPr="00423508" w:rsidRDefault="005433B6" w:rsidP="002E64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5433B6" w:rsidRPr="00423508" w:rsidTr="005D7779">
        <w:tc>
          <w:tcPr>
            <w:tcW w:w="0" w:type="auto"/>
            <w:vAlign w:val="bottom"/>
          </w:tcPr>
          <w:p w:rsidR="005433B6" w:rsidRPr="00423508" w:rsidRDefault="005D7779" w:rsidP="00235AC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Primer (</w:t>
            </w:r>
            <w:r w:rsidR="00235A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orward</w:t>
            </w:r>
            <w:r w:rsidR="005433B6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)</w:t>
            </w:r>
          </w:p>
        </w:tc>
        <w:tc>
          <w:tcPr>
            <w:tcW w:w="0" w:type="auto"/>
          </w:tcPr>
          <w:p w:rsidR="005433B6" w:rsidRPr="00423508" w:rsidRDefault="005433B6" w:rsidP="002E64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4D1E75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5433B6" w:rsidRPr="00423508" w:rsidTr="005D7779">
        <w:tc>
          <w:tcPr>
            <w:tcW w:w="0" w:type="auto"/>
            <w:vAlign w:val="bottom"/>
          </w:tcPr>
          <w:p w:rsidR="005433B6" w:rsidRPr="00423508" w:rsidRDefault="005433B6" w:rsidP="005D777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573E47"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</w:t>
            </w:r>
            <w:bookmarkStart w:id="12" w:name="_GoBack"/>
            <w:bookmarkEnd w:id="12"/>
            <w:proofErr w:type="spellStart"/>
            <w:r w:rsidR="005D77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mplicon</w:t>
            </w:r>
            <w:proofErr w:type="spellEnd"/>
          </w:p>
        </w:tc>
        <w:tc>
          <w:tcPr>
            <w:tcW w:w="0" w:type="auto"/>
          </w:tcPr>
          <w:p w:rsidR="005433B6" w:rsidRPr="00423508" w:rsidRDefault="005433B6" w:rsidP="002E64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573E47" w:rsidRPr="00423508" w:rsidTr="005D7779">
        <w:tc>
          <w:tcPr>
            <w:tcW w:w="0" w:type="auto"/>
            <w:vAlign w:val="bottom"/>
          </w:tcPr>
          <w:p w:rsidR="00573E47" w:rsidRPr="005D7779" w:rsidRDefault="00573E47" w:rsidP="002E6479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5D7779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>Thermocycling</w:t>
            </w:r>
            <w:proofErr w:type="spellEnd"/>
            <w:r w:rsidRPr="005D7779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D7779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>conditions</w:t>
            </w:r>
            <w:r w:rsidRPr="005D7779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5D7779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573E47" w:rsidRPr="00423508" w:rsidRDefault="00573E47" w:rsidP="002E64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73E47" w:rsidRPr="00423508" w:rsidRDefault="00573E47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73E47" w:rsidRPr="00423508" w:rsidRDefault="00573E47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73E47" w:rsidRPr="00423508" w:rsidRDefault="00573E47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73E47" w:rsidRPr="00423508" w:rsidRDefault="00573E47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73E47" w:rsidRPr="00423508" w:rsidRDefault="00573E47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73E47" w:rsidRPr="00423508" w:rsidRDefault="00573E47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73E47" w:rsidRPr="00423508" w:rsidTr="005D7779">
        <w:tc>
          <w:tcPr>
            <w:tcW w:w="0" w:type="auto"/>
            <w:vAlign w:val="bottom"/>
          </w:tcPr>
          <w:p w:rsidR="00573E47" w:rsidRPr="00423508" w:rsidRDefault="00573E47" w:rsidP="002E647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   Temperature (°C )</w:t>
            </w:r>
          </w:p>
        </w:tc>
        <w:tc>
          <w:tcPr>
            <w:tcW w:w="0" w:type="auto"/>
          </w:tcPr>
          <w:p w:rsidR="00573E47" w:rsidRPr="00423508" w:rsidRDefault="00573E47" w:rsidP="002E64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73E47" w:rsidRPr="00423508" w:rsidRDefault="00573E47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73E47" w:rsidRPr="00423508" w:rsidRDefault="00573E47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73E47" w:rsidRPr="00423508" w:rsidRDefault="00573E47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73E47" w:rsidRPr="00423508" w:rsidRDefault="00573E47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73E47" w:rsidRPr="00423508" w:rsidRDefault="00573E47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73E47" w:rsidRPr="00423508" w:rsidRDefault="00573E47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D7779" w:rsidRPr="00423508" w:rsidTr="005D7779">
        <w:tc>
          <w:tcPr>
            <w:tcW w:w="0" w:type="auto"/>
          </w:tcPr>
          <w:p w:rsidR="005D7779" w:rsidRPr="00423508" w:rsidRDefault="005D7779" w:rsidP="0002706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iti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aturation</w:t>
            </w:r>
            <w:proofErr w:type="spellEnd"/>
          </w:p>
        </w:tc>
        <w:tc>
          <w:tcPr>
            <w:tcW w:w="0" w:type="auto"/>
          </w:tcPr>
          <w:p w:rsidR="005D7779" w:rsidRPr="00423508" w:rsidRDefault="005D7779" w:rsidP="002E64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</w:tr>
      <w:tr w:rsidR="005D7779" w:rsidRPr="00423508" w:rsidTr="005D7779">
        <w:tc>
          <w:tcPr>
            <w:tcW w:w="0" w:type="auto"/>
          </w:tcPr>
          <w:p w:rsidR="005D7779" w:rsidRPr="00423508" w:rsidRDefault="005D7779" w:rsidP="0002706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       </w:t>
            </w:r>
            <w:proofErr w:type="spellStart"/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aturation</w:t>
            </w:r>
            <w:proofErr w:type="spellEnd"/>
          </w:p>
        </w:tc>
        <w:tc>
          <w:tcPr>
            <w:tcW w:w="0" w:type="auto"/>
          </w:tcPr>
          <w:p w:rsidR="005D7779" w:rsidRPr="00423508" w:rsidRDefault="005D7779" w:rsidP="002E64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</w:tr>
      <w:tr w:rsidR="005D7779" w:rsidRPr="00423508" w:rsidTr="005D7779">
        <w:tc>
          <w:tcPr>
            <w:tcW w:w="0" w:type="auto"/>
          </w:tcPr>
          <w:p w:rsidR="005D7779" w:rsidRPr="00423508" w:rsidRDefault="005D7779" w:rsidP="0002706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       Annealing</w:t>
            </w:r>
          </w:p>
        </w:tc>
        <w:tc>
          <w:tcPr>
            <w:tcW w:w="0" w:type="auto"/>
          </w:tcPr>
          <w:p w:rsidR="005D7779" w:rsidRPr="00423508" w:rsidRDefault="005D7779" w:rsidP="002E64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</w:tr>
      <w:tr w:rsidR="005D7779" w:rsidRPr="00423508" w:rsidTr="005D7779">
        <w:tc>
          <w:tcPr>
            <w:tcW w:w="0" w:type="auto"/>
          </w:tcPr>
          <w:p w:rsidR="005D7779" w:rsidRPr="00423508" w:rsidRDefault="005D7779" w:rsidP="0002706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       Extension</w:t>
            </w:r>
          </w:p>
        </w:tc>
        <w:tc>
          <w:tcPr>
            <w:tcW w:w="0" w:type="auto"/>
          </w:tcPr>
          <w:p w:rsidR="005D7779" w:rsidRPr="00423508" w:rsidRDefault="005D7779" w:rsidP="002E64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</w:tr>
      <w:tr w:rsidR="005D7779" w:rsidRPr="00423508" w:rsidTr="005D7779">
        <w:tc>
          <w:tcPr>
            <w:tcW w:w="0" w:type="auto"/>
          </w:tcPr>
          <w:p w:rsidR="005D7779" w:rsidRPr="00423508" w:rsidRDefault="005D7779" w:rsidP="0002706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      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l extension</w:t>
            </w:r>
          </w:p>
        </w:tc>
        <w:tc>
          <w:tcPr>
            <w:tcW w:w="0" w:type="auto"/>
          </w:tcPr>
          <w:p w:rsidR="005D7779" w:rsidRPr="00423508" w:rsidRDefault="005D7779" w:rsidP="002E64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5433B6" w:rsidRPr="00423508" w:rsidTr="005D7779">
        <w:tc>
          <w:tcPr>
            <w:tcW w:w="0" w:type="auto"/>
            <w:vAlign w:val="bottom"/>
          </w:tcPr>
          <w:p w:rsidR="005433B6" w:rsidRPr="005D7779" w:rsidRDefault="00573E47" w:rsidP="00573E47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</w:pPr>
            <w:r w:rsidRPr="005D7779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>Time</w:t>
            </w:r>
            <w:r w:rsidR="005433B6" w:rsidRPr="005D7779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 xml:space="preserve"> (min)</w:t>
            </w:r>
          </w:p>
        </w:tc>
        <w:tc>
          <w:tcPr>
            <w:tcW w:w="0" w:type="auto"/>
          </w:tcPr>
          <w:p w:rsidR="005433B6" w:rsidRPr="00423508" w:rsidRDefault="005433B6" w:rsidP="002E64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433B6" w:rsidRPr="00423508" w:rsidRDefault="005433B6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D7779" w:rsidRPr="00423508" w:rsidTr="005D7779">
        <w:tc>
          <w:tcPr>
            <w:tcW w:w="0" w:type="auto"/>
          </w:tcPr>
          <w:p w:rsidR="005D7779" w:rsidRPr="00423508" w:rsidRDefault="005D7779" w:rsidP="0002706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iti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aturation</w:t>
            </w:r>
            <w:proofErr w:type="spellEnd"/>
          </w:p>
        </w:tc>
        <w:tc>
          <w:tcPr>
            <w:tcW w:w="0" w:type="auto"/>
          </w:tcPr>
          <w:p w:rsidR="005D7779" w:rsidRPr="00423508" w:rsidRDefault="005D7779" w:rsidP="002E64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5D7779" w:rsidRPr="00423508" w:rsidTr="005D7779">
        <w:tc>
          <w:tcPr>
            <w:tcW w:w="0" w:type="auto"/>
          </w:tcPr>
          <w:p w:rsidR="005D7779" w:rsidRPr="00423508" w:rsidRDefault="005D7779" w:rsidP="0002706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       </w:t>
            </w:r>
            <w:proofErr w:type="spellStart"/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aturation</w:t>
            </w:r>
            <w:proofErr w:type="spellEnd"/>
          </w:p>
        </w:tc>
        <w:tc>
          <w:tcPr>
            <w:tcW w:w="0" w:type="auto"/>
          </w:tcPr>
          <w:p w:rsidR="005D7779" w:rsidRPr="00423508" w:rsidRDefault="005D7779" w:rsidP="002E64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</w:tr>
      <w:tr w:rsidR="005D7779" w:rsidRPr="00423508" w:rsidTr="005D7779">
        <w:tc>
          <w:tcPr>
            <w:tcW w:w="0" w:type="auto"/>
          </w:tcPr>
          <w:p w:rsidR="005D7779" w:rsidRPr="00423508" w:rsidRDefault="005D7779" w:rsidP="0002706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       Annealing</w:t>
            </w:r>
          </w:p>
        </w:tc>
        <w:tc>
          <w:tcPr>
            <w:tcW w:w="0" w:type="auto"/>
          </w:tcPr>
          <w:p w:rsidR="005D7779" w:rsidRPr="00423508" w:rsidRDefault="005D7779" w:rsidP="002E64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5D7779" w:rsidRPr="00423508" w:rsidTr="005D7779">
        <w:tc>
          <w:tcPr>
            <w:tcW w:w="0" w:type="auto"/>
          </w:tcPr>
          <w:p w:rsidR="005D7779" w:rsidRPr="00423508" w:rsidRDefault="005D7779" w:rsidP="0002706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       Extension</w:t>
            </w:r>
          </w:p>
        </w:tc>
        <w:tc>
          <w:tcPr>
            <w:tcW w:w="0" w:type="auto"/>
          </w:tcPr>
          <w:p w:rsidR="005D7779" w:rsidRPr="00423508" w:rsidRDefault="005D7779" w:rsidP="002E64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</w:tr>
      <w:tr w:rsidR="005D7779" w:rsidRPr="00423508" w:rsidTr="005D7779">
        <w:tc>
          <w:tcPr>
            <w:tcW w:w="0" w:type="auto"/>
            <w:tcBorders>
              <w:bottom w:val="single" w:sz="4" w:space="0" w:color="auto"/>
            </w:tcBorders>
          </w:tcPr>
          <w:p w:rsidR="005D7779" w:rsidRPr="00423508" w:rsidRDefault="005D7779" w:rsidP="0002706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      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l exten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D7779" w:rsidRPr="00423508" w:rsidRDefault="005D7779" w:rsidP="002E64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D7779" w:rsidRPr="00423508" w:rsidRDefault="005D7779" w:rsidP="002E64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</w:tbl>
    <w:p w:rsidR="00573E47" w:rsidRPr="00423508" w:rsidRDefault="00573E47" w:rsidP="00573E47">
      <w:pPr>
        <w:spacing w:line="480" w:lineRule="auto"/>
        <w:jc w:val="both"/>
        <w:rPr>
          <w:rStyle w:val="Nenhum"/>
          <w:rFonts w:ascii="Times New Roman" w:hAnsi="Times New Roman"/>
          <w:sz w:val="20"/>
          <w:szCs w:val="20"/>
          <w:lang w:val="en-US"/>
        </w:rPr>
      </w:pPr>
      <w:proofErr w:type="spellStart"/>
      <w:proofErr w:type="gramStart"/>
      <w:r w:rsidRPr="00423508">
        <w:rPr>
          <w:rStyle w:val="NenhumC"/>
          <w:rFonts w:ascii="Times New Roman" w:hAnsi="Times New Roman"/>
          <w:szCs w:val="20"/>
          <w:vertAlign w:val="superscript"/>
          <w:lang w:val="en-US"/>
        </w:rPr>
        <w:t>a</w:t>
      </w:r>
      <w:r w:rsidR="005D7779" w:rsidRPr="005D7779">
        <w:rPr>
          <w:rStyle w:val="NenhumC"/>
          <w:rFonts w:ascii="Times New Roman" w:hAnsi="Times New Roman"/>
          <w:szCs w:val="20"/>
          <w:lang w:val="en-US"/>
        </w:rPr>
        <w:t>P</w:t>
      </w:r>
      <w:r w:rsidRPr="00423508">
        <w:rPr>
          <w:rStyle w:val="Nenhum"/>
          <w:rFonts w:ascii="Times New Roman" w:hAnsi="Times New Roman"/>
          <w:sz w:val="20"/>
          <w:szCs w:val="20"/>
          <w:lang w:val="en-US"/>
        </w:rPr>
        <w:t>erformed</w:t>
      </w:r>
      <w:proofErr w:type="spellEnd"/>
      <w:proofErr w:type="gramEnd"/>
      <w:r w:rsidRPr="00423508">
        <w:rPr>
          <w:rStyle w:val="Nenhum"/>
          <w:rFonts w:ascii="Times New Roman" w:hAnsi="Times New Roman"/>
          <w:sz w:val="20"/>
          <w:szCs w:val="20"/>
          <w:lang w:val="en-US"/>
        </w:rPr>
        <w:t xml:space="preserve"> with 35 cycles.</w:t>
      </w:r>
    </w:p>
    <w:p w:rsidR="005433B6" w:rsidRPr="00423508" w:rsidRDefault="005433B6">
      <w:pPr>
        <w:rPr>
          <w:lang w:val="en-US"/>
        </w:rPr>
        <w:sectPr w:rsidR="005433B6" w:rsidRPr="00423508" w:rsidSect="004F14D5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:rsidR="005433B6" w:rsidRPr="00423508" w:rsidRDefault="00203A40" w:rsidP="00573E47">
      <w:pPr>
        <w:spacing w:line="360" w:lineRule="auto"/>
        <w:rPr>
          <w:rFonts w:ascii="Times New Roman" w:hAnsi="Times New Roman"/>
          <w:b/>
          <w:color w:val="000000"/>
          <w:sz w:val="24"/>
          <w:lang w:val="en-US"/>
        </w:rPr>
      </w:pPr>
      <w:r>
        <w:rPr>
          <w:rStyle w:val="NenhumC"/>
          <w:rFonts w:ascii="Times New Roman" w:hAnsi="Times New Roman"/>
          <w:b/>
          <w:sz w:val="24"/>
          <w:lang w:val="en-US"/>
        </w:rPr>
        <w:lastRenderedPageBreak/>
        <w:t xml:space="preserve">Table </w:t>
      </w:r>
      <w:del w:id="13" w:author="Vinicius" w:date="2015-09-19T17:15:00Z">
        <w:r w:rsidDel="008A4B64">
          <w:rPr>
            <w:rStyle w:val="NenhumC"/>
            <w:rFonts w:ascii="Times New Roman" w:hAnsi="Times New Roman"/>
            <w:b/>
            <w:sz w:val="24"/>
            <w:lang w:val="en-US"/>
          </w:rPr>
          <w:delText>S7</w:delText>
        </w:r>
      </w:del>
      <w:ins w:id="14" w:author="Vinicius" w:date="2015-09-19T17:15:00Z">
        <w:r w:rsidR="008A4B64">
          <w:rPr>
            <w:rStyle w:val="NenhumC"/>
            <w:rFonts w:ascii="Times New Roman" w:hAnsi="Times New Roman"/>
            <w:b/>
            <w:sz w:val="24"/>
            <w:lang w:val="en-US"/>
          </w:rPr>
          <w:t>G</w:t>
        </w:r>
      </w:ins>
      <w:r w:rsidR="00573E47" w:rsidRPr="00423508">
        <w:rPr>
          <w:rStyle w:val="NenhumC"/>
          <w:rFonts w:ascii="Times New Roman" w:hAnsi="Times New Roman"/>
          <w:b/>
          <w:sz w:val="24"/>
          <w:lang w:val="en-US"/>
        </w:rPr>
        <w:t xml:space="preserve">. Allele and genotype frequency of the </w:t>
      </w:r>
      <w:r w:rsidR="00573E47" w:rsidRPr="00423508">
        <w:rPr>
          <w:rStyle w:val="NenhumC"/>
          <w:rFonts w:ascii="Times New Roman" w:hAnsi="Times New Roman"/>
          <w:b/>
          <w:i/>
          <w:sz w:val="24"/>
          <w:lang w:val="en-US"/>
        </w:rPr>
        <w:t>ST3GAL1</w:t>
      </w:r>
      <w:r w:rsidR="00573E47" w:rsidRPr="00423508">
        <w:rPr>
          <w:rStyle w:val="NenhumC"/>
          <w:rFonts w:ascii="Times New Roman" w:hAnsi="Times New Roman"/>
          <w:b/>
          <w:sz w:val="24"/>
          <w:lang w:val="en-US"/>
        </w:rPr>
        <w:t xml:space="preserve"> gene polymorphisms in</w:t>
      </w:r>
      <w:r w:rsidR="005D3040">
        <w:rPr>
          <w:rStyle w:val="NenhumC"/>
          <w:rFonts w:ascii="Times New Roman" w:hAnsi="Times New Roman"/>
          <w:b/>
          <w:sz w:val="24"/>
          <w:lang w:val="en-US"/>
        </w:rPr>
        <w:t xml:space="preserve"> 68</w:t>
      </w:r>
      <w:r w:rsidR="00573E47" w:rsidRPr="00423508">
        <w:rPr>
          <w:rStyle w:val="NenhumC"/>
          <w:rFonts w:ascii="Times New Roman" w:hAnsi="Times New Roman"/>
          <w:b/>
          <w:sz w:val="24"/>
          <w:lang w:val="en-US"/>
        </w:rPr>
        <w:t xml:space="preserve"> patients infected with </w:t>
      </w:r>
      <w:r w:rsidR="00573E47" w:rsidRPr="00423508">
        <w:rPr>
          <w:rStyle w:val="NenhumC"/>
          <w:rFonts w:ascii="Times New Roman" w:hAnsi="Times New Roman"/>
          <w:b/>
          <w:i/>
          <w:sz w:val="24"/>
          <w:lang w:val="en-US"/>
        </w:rPr>
        <w:t xml:space="preserve">Influenza </w:t>
      </w:r>
      <w:proofErr w:type="gramStart"/>
      <w:r w:rsidR="00573E47" w:rsidRPr="00423508">
        <w:rPr>
          <w:rStyle w:val="NenhumC"/>
          <w:rFonts w:ascii="Times New Roman" w:hAnsi="Times New Roman"/>
          <w:b/>
          <w:i/>
          <w:sz w:val="24"/>
          <w:lang w:val="en-US"/>
        </w:rPr>
        <w:t>A(</w:t>
      </w:r>
      <w:proofErr w:type="gramEnd"/>
      <w:r w:rsidR="00573E47" w:rsidRPr="00423508">
        <w:rPr>
          <w:rStyle w:val="NenhumC"/>
          <w:rFonts w:ascii="Times New Roman" w:hAnsi="Times New Roman"/>
          <w:b/>
          <w:i/>
          <w:sz w:val="24"/>
          <w:lang w:val="en-US"/>
        </w:rPr>
        <w:t>H1N1)pdm09</w:t>
      </w:r>
      <w:r w:rsidR="00573E47" w:rsidRPr="00423508">
        <w:rPr>
          <w:rStyle w:val="NenhumC"/>
          <w:rFonts w:ascii="Times New Roman" w:hAnsi="Times New Roman"/>
          <w:b/>
          <w:sz w:val="24"/>
          <w:lang w:val="en-US"/>
        </w:rPr>
        <w:t>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96"/>
        <w:gridCol w:w="456"/>
        <w:gridCol w:w="1649"/>
      </w:tblGrid>
      <w:tr w:rsidR="00560373" w:rsidRPr="00423508" w:rsidTr="0056037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60373" w:rsidRPr="00423508" w:rsidRDefault="00560373" w:rsidP="005603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60373" w:rsidRPr="00423508" w:rsidRDefault="00560373" w:rsidP="005603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60373" w:rsidRPr="00423508" w:rsidRDefault="00560373" w:rsidP="005603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 (%)</w:t>
            </w:r>
          </w:p>
        </w:tc>
      </w:tr>
      <w:tr w:rsidR="00560373" w:rsidRPr="00423508" w:rsidTr="00560373">
        <w:tc>
          <w:tcPr>
            <w:tcW w:w="0" w:type="auto"/>
            <w:tcBorders>
              <w:top w:val="single" w:sz="4" w:space="0" w:color="auto"/>
            </w:tcBorders>
          </w:tcPr>
          <w:p w:rsidR="00560373" w:rsidRPr="00423508" w:rsidRDefault="00560373" w:rsidP="005603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s11335058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0373" w:rsidRPr="00423508" w:rsidRDefault="00560373" w:rsidP="005603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0373" w:rsidRPr="00423508" w:rsidRDefault="00560373" w:rsidP="005603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60373" w:rsidRPr="00423508" w:rsidTr="00560373">
        <w:tc>
          <w:tcPr>
            <w:tcW w:w="0" w:type="auto"/>
          </w:tcPr>
          <w:p w:rsidR="00560373" w:rsidRPr="00423508" w:rsidRDefault="00560373" w:rsidP="005603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</w:t>
            </w:r>
          </w:p>
        </w:tc>
        <w:tc>
          <w:tcPr>
            <w:tcW w:w="0" w:type="auto"/>
          </w:tcPr>
          <w:p w:rsidR="00560373" w:rsidRPr="00423508" w:rsidRDefault="00560373" w:rsidP="005603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</w:tcPr>
          <w:p w:rsidR="00560373" w:rsidRPr="00423508" w:rsidRDefault="00560373" w:rsidP="005603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</w:t>
            </w:r>
          </w:p>
        </w:tc>
      </w:tr>
      <w:tr w:rsidR="00560373" w:rsidRPr="00423508" w:rsidTr="00560373">
        <w:tc>
          <w:tcPr>
            <w:tcW w:w="0" w:type="auto"/>
          </w:tcPr>
          <w:p w:rsidR="00560373" w:rsidRPr="00423508" w:rsidRDefault="00560373" w:rsidP="005603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</w:t>
            </w:r>
          </w:p>
        </w:tc>
        <w:tc>
          <w:tcPr>
            <w:tcW w:w="0" w:type="auto"/>
          </w:tcPr>
          <w:p w:rsidR="00560373" w:rsidRPr="00423508" w:rsidRDefault="00560373" w:rsidP="005603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</w:tcPr>
          <w:p w:rsidR="00560373" w:rsidRPr="00423508" w:rsidRDefault="00560373" w:rsidP="005603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</w:t>
            </w:r>
          </w:p>
        </w:tc>
      </w:tr>
      <w:tr w:rsidR="00560373" w:rsidRPr="00423508" w:rsidTr="00560373">
        <w:tc>
          <w:tcPr>
            <w:tcW w:w="0" w:type="auto"/>
          </w:tcPr>
          <w:p w:rsidR="00560373" w:rsidRPr="00423508" w:rsidRDefault="00560373" w:rsidP="005603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</w:t>
            </w:r>
          </w:p>
        </w:tc>
        <w:tc>
          <w:tcPr>
            <w:tcW w:w="0" w:type="auto"/>
          </w:tcPr>
          <w:p w:rsidR="00560373" w:rsidRPr="00423508" w:rsidRDefault="00560373" w:rsidP="005603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</w:tcPr>
          <w:p w:rsidR="00560373" w:rsidRPr="00423508" w:rsidRDefault="00560373" w:rsidP="005603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</w:t>
            </w:r>
          </w:p>
        </w:tc>
      </w:tr>
      <w:tr w:rsidR="00560373" w:rsidRPr="00423508" w:rsidTr="00560373">
        <w:tc>
          <w:tcPr>
            <w:tcW w:w="0" w:type="auto"/>
          </w:tcPr>
          <w:p w:rsidR="00560373" w:rsidRPr="00423508" w:rsidRDefault="00560373" w:rsidP="005603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0" w:type="auto"/>
          </w:tcPr>
          <w:p w:rsidR="00560373" w:rsidRPr="00423508" w:rsidRDefault="00560373" w:rsidP="005603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0" w:type="auto"/>
          </w:tcPr>
          <w:p w:rsidR="00560373" w:rsidRPr="00423508" w:rsidRDefault="00560373" w:rsidP="005603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</w:t>
            </w:r>
          </w:p>
        </w:tc>
      </w:tr>
      <w:tr w:rsidR="00560373" w:rsidRPr="00423508" w:rsidTr="00560373">
        <w:tc>
          <w:tcPr>
            <w:tcW w:w="0" w:type="auto"/>
          </w:tcPr>
          <w:p w:rsidR="00560373" w:rsidRPr="00423508" w:rsidRDefault="00560373" w:rsidP="005603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0" w:type="auto"/>
          </w:tcPr>
          <w:p w:rsidR="00560373" w:rsidRPr="00423508" w:rsidRDefault="00560373" w:rsidP="005603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0" w:type="auto"/>
          </w:tcPr>
          <w:p w:rsidR="00560373" w:rsidRPr="00423508" w:rsidRDefault="00560373" w:rsidP="005603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</w:t>
            </w:r>
          </w:p>
        </w:tc>
      </w:tr>
      <w:tr w:rsidR="00560373" w:rsidRPr="00423508" w:rsidTr="00560373">
        <w:tc>
          <w:tcPr>
            <w:tcW w:w="0" w:type="auto"/>
          </w:tcPr>
          <w:p w:rsidR="00560373" w:rsidRPr="00423508" w:rsidRDefault="00560373" w:rsidP="005603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s1048479</w:t>
            </w:r>
          </w:p>
        </w:tc>
        <w:tc>
          <w:tcPr>
            <w:tcW w:w="0" w:type="auto"/>
          </w:tcPr>
          <w:p w:rsidR="00560373" w:rsidRPr="00423508" w:rsidRDefault="00560373" w:rsidP="005603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60373" w:rsidRPr="00423508" w:rsidRDefault="00560373" w:rsidP="005603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60373" w:rsidRPr="00423508" w:rsidTr="00560373">
        <w:tc>
          <w:tcPr>
            <w:tcW w:w="0" w:type="auto"/>
          </w:tcPr>
          <w:p w:rsidR="00560373" w:rsidRPr="00423508" w:rsidRDefault="00560373" w:rsidP="005603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</w:t>
            </w:r>
          </w:p>
        </w:tc>
        <w:tc>
          <w:tcPr>
            <w:tcW w:w="0" w:type="auto"/>
          </w:tcPr>
          <w:p w:rsidR="00560373" w:rsidRPr="00423508" w:rsidRDefault="00560373" w:rsidP="005603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</w:tcPr>
          <w:p w:rsidR="00560373" w:rsidRPr="00423508" w:rsidRDefault="00560373" w:rsidP="005603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2</w:t>
            </w:r>
          </w:p>
        </w:tc>
      </w:tr>
      <w:tr w:rsidR="00560373" w:rsidRPr="00423508" w:rsidTr="00560373">
        <w:tc>
          <w:tcPr>
            <w:tcW w:w="0" w:type="auto"/>
          </w:tcPr>
          <w:p w:rsidR="00560373" w:rsidRPr="00423508" w:rsidRDefault="00560373" w:rsidP="005603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</w:t>
            </w:r>
          </w:p>
        </w:tc>
        <w:tc>
          <w:tcPr>
            <w:tcW w:w="0" w:type="auto"/>
          </w:tcPr>
          <w:p w:rsidR="00560373" w:rsidRPr="00423508" w:rsidRDefault="00560373" w:rsidP="005603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</w:tcPr>
          <w:p w:rsidR="00560373" w:rsidRPr="00423508" w:rsidRDefault="00560373" w:rsidP="005603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6</w:t>
            </w:r>
          </w:p>
        </w:tc>
      </w:tr>
      <w:tr w:rsidR="00560373" w:rsidRPr="00423508" w:rsidTr="00560373">
        <w:tc>
          <w:tcPr>
            <w:tcW w:w="0" w:type="auto"/>
          </w:tcPr>
          <w:p w:rsidR="00560373" w:rsidRPr="00423508" w:rsidRDefault="00560373" w:rsidP="005603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</w:t>
            </w:r>
          </w:p>
        </w:tc>
        <w:tc>
          <w:tcPr>
            <w:tcW w:w="0" w:type="auto"/>
          </w:tcPr>
          <w:p w:rsidR="00560373" w:rsidRPr="00423508" w:rsidRDefault="00560373" w:rsidP="005603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0" w:type="auto"/>
          </w:tcPr>
          <w:p w:rsidR="00560373" w:rsidRPr="00423508" w:rsidRDefault="00560373" w:rsidP="005603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2</w:t>
            </w:r>
          </w:p>
        </w:tc>
      </w:tr>
      <w:tr w:rsidR="00560373" w:rsidRPr="00423508" w:rsidTr="00560373">
        <w:tc>
          <w:tcPr>
            <w:tcW w:w="0" w:type="auto"/>
          </w:tcPr>
          <w:p w:rsidR="00560373" w:rsidRPr="00423508" w:rsidRDefault="00560373" w:rsidP="005603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0" w:type="auto"/>
          </w:tcPr>
          <w:p w:rsidR="00560373" w:rsidRPr="00423508" w:rsidRDefault="00560373" w:rsidP="005603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</w:tcPr>
          <w:p w:rsidR="00560373" w:rsidRPr="00423508" w:rsidRDefault="00560373" w:rsidP="005603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4</w:t>
            </w:r>
          </w:p>
        </w:tc>
      </w:tr>
      <w:tr w:rsidR="00560373" w:rsidRPr="00423508" w:rsidTr="00560373">
        <w:tc>
          <w:tcPr>
            <w:tcW w:w="0" w:type="auto"/>
            <w:tcBorders>
              <w:bottom w:val="single" w:sz="4" w:space="0" w:color="auto"/>
            </w:tcBorders>
          </w:tcPr>
          <w:p w:rsidR="00560373" w:rsidRPr="00423508" w:rsidRDefault="00560373" w:rsidP="005603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0373" w:rsidRPr="00423508" w:rsidRDefault="00560373" w:rsidP="005603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0373" w:rsidRPr="00423508" w:rsidRDefault="00560373" w:rsidP="005603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6</w:t>
            </w:r>
          </w:p>
        </w:tc>
      </w:tr>
    </w:tbl>
    <w:p w:rsidR="00010B04" w:rsidRPr="00423508" w:rsidRDefault="00010B04" w:rsidP="00FB5584">
      <w:pPr>
        <w:rPr>
          <w:lang w:val="en-US"/>
        </w:rPr>
      </w:pPr>
    </w:p>
    <w:sectPr w:rsidR="00010B04" w:rsidRPr="00423508" w:rsidSect="004F14D5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4F14D5"/>
    <w:rsid w:val="000058E2"/>
    <w:rsid w:val="00010B04"/>
    <w:rsid w:val="000166BD"/>
    <w:rsid w:val="0002706F"/>
    <w:rsid w:val="00030900"/>
    <w:rsid w:val="000A2E28"/>
    <w:rsid w:val="000B6D3F"/>
    <w:rsid w:val="000C0FE5"/>
    <w:rsid w:val="00131F9B"/>
    <w:rsid w:val="00145751"/>
    <w:rsid w:val="00167FF7"/>
    <w:rsid w:val="00203A40"/>
    <w:rsid w:val="00224856"/>
    <w:rsid w:val="00235ACE"/>
    <w:rsid w:val="00252C11"/>
    <w:rsid w:val="002902AC"/>
    <w:rsid w:val="002A7C15"/>
    <w:rsid w:val="002E6479"/>
    <w:rsid w:val="002E768E"/>
    <w:rsid w:val="00331925"/>
    <w:rsid w:val="0034176D"/>
    <w:rsid w:val="003929A9"/>
    <w:rsid w:val="003F27FC"/>
    <w:rsid w:val="00423508"/>
    <w:rsid w:val="004D1E75"/>
    <w:rsid w:val="004E50C4"/>
    <w:rsid w:val="004F14D5"/>
    <w:rsid w:val="004F5F27"/>
    <w:rsid w:val="00542323"/>
    <w:rsid w:val="005433B6"/>
    <w:rsid w:val="00560373"/>
    <w:rsid w:val="00573E47"/>
    <w:rsid w:val="005D3040"/>
    <w:rsid w:val="005D7779"/>
    <w:rsid w:val="006852F0"/>
    <w:rsid w:val="006B37DE"/>
    <w:rsid w:val="00701ED3"/>
    <w:rsid w:val="00750932"/>
    <w:rsid w:val="007765BA"/>
    <w:rsid w:val="007C3570"/>
    <w:rsid w:val="007D03FE"/>
    <w:rsid w:val="00801A1A"/>
    <w:rsid w:val="008A4B64"/>
    <w:rsid w:val="008F37E9"/>
    <w:rsid w:val="009367F4"/>
    <w:rsid w:val="009D3F86"/>
    <w:rsid w:val="009D53E2"/>
    <w:rsid w:val="00A43654"/>
    <w:rsid w:val="00A81031"/>
    <w:rsid w:val="00AE56D8"/>
    <w:rsid w:val="00AE73B0"/>
    <w:rsid w:val="00B375C4"/>
    <w:rsid w:val="00B72DE7"/>
    <w:rsid w:val="00BA01E8"/>
    <w:rsid w:val="00C459B4"/>
    <w:rsid w:val="00CE065C"/>
    <w:rsid w:val="00D00224"/>
    <w:rsid w:val="00D05A03"/>
    <w:rsid w:val="00D12937"/>
    <w:rsid w:val="00D43ABE"/>
    <w:rsid w:val="00DA602E"/>
    <w:rsid w:val="00DF572F"/>
    <w:rsid w:val="00EF23AC"/>
    <w:rsid w:val="00FB5584"/>
    <w:rsid w:val="00FB724C"/>
    <w:rsid w:val="00FD11E0"/>
    <w:rsid w:val="00FD3D4D"/>
    <w:rsid w:val="00FE6B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2A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F14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enhumA">
    <w:name w:val="Nenhum A"/>
    <w:rsid w:val="00224856"/>
    <w:rPr>
      <w:color w:val="000000"/>
      <w:sz w:val="20"/>
    </w:rPr>
  </w:style>
  <w:style w:type="character" w:customStyle="1" w:styleId="NenhumC">
    <w:name w:val="Nenhum C"/>
    <w:autoRedefine/>
    <w:rsid w:val="00573E47"/>
    <w:rPr>
      <w:color w:val="000000"/>
      <w:sz w:val="20"/>
    </w:rPr>
  </w:style>
  <w:style w:type="character" w:customStyle="1" w:styleId="Nenhum">
    <w:name w:val="Nenhum"/>
    <w:rsid w:val="00573E4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14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enhumA">
    <w:name w:val="Nenhum A"/>
    <w:rsid w:val="00224856"/>
    <w:rPr>
      <w:color w:val="000000"/>
      <w:sz w:val="20"/>
    </w:rPr>
  </w:style>
  <w:style w:type="character" w:customStyle="1" w:styleId="NenhumC">
    <w:name w:val="Nenhum C"/>
    <w:autoRedefine/>
    <w:rsid w:val="00573E47"/>
    <w:rPr>
      <w:color w:val="000000"/>
      <w:sz w:val="20"/>
    </w:rPr>
  </w:style>
  <w:style w:type="character" w:customStyle="1" w:styleId="Nenhum">
    <w:name w:val="Nenhum"/>
    <w:rsid w:val="00573E4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7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7</Pages>
  <Words>671</Words>
  <Characters>3626</Characters>
  <Application>Microsoft Office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icius de albuquerque sortica</dc:creator>
  <cp:lastModifiedBy>Vinicius</cp:lastModifiedBy>
  <cp:revision>30</cp:revision>
  <dcterms:created xsi:type="dcterms:W3CDTF">2015-01-19T13:10:00Z</dcterms:created>
  <dcterms:modified xsi:type="dcterms:W3CDTF">2015-09-19T20:15:00Z</dcterms:modified>
</cp:coreProperties>
</file>